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68D2A" w14:textId="3F2234B7" w:rsidR="00956C5F" w:rsidRPr="007F1877" w:rsidRDefault="00956C5F" w:rsidP="00956C5F">
      <w:pPr>
        <w:rPr>
          <w:rFonts w:ascii="Times New Roman" w:hAnsi="Times New Roman" w:cs="Times New Roman"/>
          <w:b/>
          <w:bCs/>
          <w:i/>
          <w:iCs/>
          <w:color w:val="00B0F0"/>
          <w:sz w:val="28"/>
          <w:szCs w:val="28"/>
          <w:u w:val="single"/>
        </w:rPr>
      </w:pPr>
      <w:r w:rsidRPr="007F1877">
        <w:rPr>
          <w:rFonts w:ascii="Times New Roman" w:hAnsi="Times New Roman" w:cs="Times New Roman"/>
          <w:b/>
          <w:bCs/>
          <w:i/>
          <w:iCs/>
          <w:color w:val="00B0F0"/>
          <w:sz w:val="28"/>
          <w:szCs w:val="28"/>
          <w:u w:val="single"/>
        </w:rPr>
        <w:t>Supplementary files</w:t>
      </w:r>
    </w:p>
    <w:p w14:paraId="3E927FF7" w14:textId="77777777" w:rsidR="00956C5F" w:rsidRPr="007F1877" w:rsidRDefault="00956C5F" w:rsidP="00956C5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43FC4D" w14:textId="77777777" w:rsidR="00956C5F" w:rsidRPr="007F1877" w:rsidRDefault="00956C5F" w:rsidP="00956C5F">
      <w:pPr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</w:pPr>
      <w:r w:rsidRPr="007F1877">
        <w:rPr>
          <w:rFonts w:ascii="Times New Roman" w:hAnsi="Times New Roman" w:cs="Times New Roman"/>
          <w:b/>
          <w:bCs/>
          <w:color w:val="ED7D31" w:themeColor="accent2"/>
          <w:sz w:val="28"/>
          <w:szCs w:val="28"/>
        </w:rPr>
        <w:t>Communications to the Editor</w:t>
      </w:r>
    </w:p>
    <w:p w14:paraId="6C32DA15" w14:textId="77777777" w:rsidR="00956C5F" w:rsidRPr="007F1877" w:rsidRDefault="00956C5F" w:rsidP="00956C5F">
      <w:pPr>
        <w:rPr>
          <w:rFonts w:ascii="Times New Roman" w:hAnsi="Times New Roman" w:cs="Times New Roman"/>
          <w:sz w:val="28"/>
          <w:szCs w:val="28"/>
        </w:rPr>
      </w:pPr>
    </w:p>
    <w:p w14:paraId="75E535BC" w14:textId="77777777" w:rsidR="00956C5F" w:rsidRPr="007F1877" w:rsidRDefault="00956C5F" w:rsidP="00956C5F">
      <w:pPr>
        <w:rPr>
          <w:rFonts w:ascii="Times New Roman" w:hAnsi="Times New Roman" w:cs="Times New Roman"/>
          <w:sz w:val="28"/>
          <w:szCs w:val="28"/>
        </w:rPr>
      </w:pPr>
    </w:p>
    <w:p w14:paraId="754B72E4" w14:textId="77777777" w:rsidR="00956C5F" w:rsidRPr="007F1877" w:rsidRDefault="00956C5F" w:rsidP="00956C5F">
      <w:pPr>
        <w:rPr>
          <w:rFonts w:ascii="Times New Roman" w:hAnsi="Times New Roman" w:cs="Times New Roman"/>
          <w:sz w:val="28"/>
          <w:szCs w:val="28"/>
        </w:rPr>
      </w:pPr>
    </w:p>
    <w:p w14:paraId="6A838FEF" w14:textId="77777777" w:rsidR="00956C5F" w:rsidRPr="007F1877" w:rsidRDefault="00956C5F" w:rsidP="00956C5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8934417"/>
      <w:r w:rsidRPr="007F1877">
        <w:rPr>
          <w:rFonts w:ascii="Times New Roman" w:hAnsi="Times New Roman" w:cs="Times New Roman"/>
          <w:b/>
          <w:bCs/>
          <w:sz w:val="32"/>
          <w:szCs w:val="32"/>
        </w:rPr>
        <w:t xml:space="preserve">Analytical solution for a hybrid Logistic-Monod </w:t>
      </w:r>
      <w:bookmarkEnd w:id="0"/>
      <w:r w:rsidRPr="007F1877">
        <w:rPr>
          <w:rFonts w:ascii="Times New Roman" w:hAnsi="Times New Roman" w:cs="Times New Roman"/>
          <w:b/>
          <w:bCs/>
          <w:sz w:val="32"/>
          <w:szCs w:val="32"/>
        </w:rPr>
        <w:t>cell growth model in batch and CSTR culture</w:t>
      </w:r>
    </w:p>
    <w:p w14:paraId="5435AE72" w14:textId="77777777" w:rsidR="00956C5F" w:rsidRPr="007F1877" w:rsidRDefault="00956C5F" w:rsidP="00956C5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A723776" w14:textId="77777777" w:rsidR="00956C5F" w:rsidRPr="007F1877" w:rsidRDefault="00956C5F" w:rsidP="00956C5F">
      <w:pPr>
        <w:pStyle w:val="ListParagraph"/>
        <w:widowControl/>
        <w:spacing w:before="120" w:after="120" w:line="480" w:lineRule="auto"/>
        <w:ind w:firstLineChars="0" w:firstLine="0"/>
        <w:contextualSpacing/>
        <w:jc w:val="center"/>
        <w:rPr>
          <w:rFonts w:cs="Times New Roman"/>
          <w:b/>
          <w:bCs/>
          <w:color w:val="000000" w:themeColor="text1"/>
          <w:kern w:val="0"/>
          <w:sz w:val="28"/>
          <w:szCs w:val="28"/>
          <w:lang w:eastAsia="en-US"/>
        </w:rPr>
      </w:pPr>
      <w:r w:rsidRPr="007F1877">
        <w:rPr>
          <w:rFonts w:cs="Times New Roman"/>
          <w:b/>
          <w:bCs/>
          <w:color w:val="000000" w:themeColor="text1"/>
          <w:kern w:val="0"/>
          <w:sz w:val="28"/>
          <w:szCs w:val="28"/>
          <w:lang w:eastAsia="en-US"/>
        </w:rPr>
        <w:t>Running title: Analytical solution for hybrid Logistic-Monod model</w:t>
      </w:r>
    </w:p>
    <w:p w14:paraId="7AC680DB" w14:textId="77777777" w:rsidR="00956C5F" w:rsidRPr="007F1877" w:rsidRDefault="00956C5F" w:rsidP="00956C5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C4A4D57" w14:textId="77777777" w:rsidR="00956C5F" w:rsidRPr="007F1877" w:rsidRDefault="00956C5F" w:rsidP="00956C5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985DF25" w14:textId="77777777" w:rsidR="00956C5F" w:rsidRPr="007F1877" w:rsidRDefault="00956C5F" w:rsidP="00956C5F">
      <w:pPr>
        <w:pStyle w:val="ListParagraph"/>
        <w:widowControl/>
        <w:spacing w:before="120" w:after="120" w:line="480" w:lineRule="auto"/>
        <w:ind w:firstLineChars="0" w:firstLine="0"/>
        <w:contextualSpacing/>
        <w:jc w:val="center"/>
        <w:rPr>
          <w:rFonts w:cs="Times New Roman"/>
          <w:color w:val="000000" w:themeColor="text1"/>
          <w:kern w:val="0"/>
          <w:szCs w:val="24"/>
          <w:lang w:eastAsia="en-US"/>
        </w:rPr>
      </w:pPr>
      <w:r w:rsidRPr="007F1877">
        <w:rPr>
          <w:rFonts w:cs="Times New Roman"/>
          <w:color w:val="000000" w:themeColor="text1"/>
          <w:kern w:val="0"/>
          <w:szCs w:val="24"/>
          <w:lang w:eastAsia="en-US"/>
        </w:rPr>
        <w:t>Peng Xu*</w:t>
      </w:r>
    </w:p>
    <w:p w14:paraId="5FCE4E6E" w14:textId="77777777" w:rsidR="00956C5F" w:rsidRPr="007F1877" w:rsidRDefault="00956C5F" w:rsidP="00956C5F">
      <w:pPr>
        <w:pStyle w:val="ListParagraph"/>
        <w:widowControl/>
        <w:spacing w:before="120" w:after="120" w:line="480" w:lineRule="auto"/>
        <w:ind w:firstLineChars="0" w:firstLine="0"/>
        <w:contextualSpacing/>
        <w:jc w:val="center"/>
        <w:rPr>
          <w:rFonts w:cs="Times New Roman"/>
          <w:color w:val="000000" w:themeColor="text1"/>
          <w:kern w:val="0"/>
          <w:szCs w:val="24"/>
          <w:lang w:eastAsia="en-US"/>
        </w:rPr>
      </w:pPr>
      <w:r w:rsidRPr="007F1877">
        <w:rPr>
          <w:rFonts w:cs="Times New Roman"/>
          <w:color w:val="000000" w:themeColor="text1"/>
          <w:kern w:val="0"/>
          <w:szCs w:val="24"/>
          <w:lang w:eastAsia="en-US"/>
        </w:rPr>
        <w:t>Department of Chemical, Biochemical and Environmental Engineering, University of Maryland Baltimore County, Baltimore, MD 21250</w:t>
      </w:r>
    </w:p>
    <w:p w14:paraId="08A3B073" w14:textId="77777777" w:rsidR="00956C5F" w:rsidRPr="007F1877" w:rsidRDefault="00956C5F" w:rsidP="00956C5F">
      <w:pPr>
        <w:pStyle w:val="ListParagraph"/>
        <w:widowControl/>
        <w:spacing w:before="120" w:after="120" w:line="480" w:lineRule="auto"/>
        <w:ind w:firstLineChars="0" w:firstLine="0"/>
        <w:contextualSpacing/>
        <w:jc w:val="center"/>
        <w:rPr>
          <w:rFonts w:cs="Times New Roman"/>
          <w:color w:val="000000" w:themeColor="text1"/>
          <w:kern w:val="0"/>
          <w:szCs w:val="24"/>
          <w:lang w:eastAsia="en-US"/>
        </w:rPr>
      </w:pPr>
      <w:r w:rsidRPr="007F1877">
        <w:rPr>
          <w:rFonts w:cs="Times New Roman"/>
          <w:color w:val="000000" w:themeColor="text1"/>
          <w:kern w:val="0"/>
          <w:szCs w:val="24"/>
          <w:lang w:eastAsia="en-US"/>
        </w:rPr>
        <w:t>* Corresponding author</w:t>
      </w:r>
      <w:r w:rsidRPr="007F1877">
        <w:rPr>
          <w:rFonts w:cs="Times New Roman"/>
          <w:color w:val="000000" w:themeColor="text1"/>
          <w:kern w:val="0"/>
          <w:szCs w:val="24"/>
        </w:rPr>
        <w:t xml:space="preserve">, </w:t>
      </w:r>
      <w:r w:rsidRPr="007F1877">
        <w:rPr>
          <w:rFonts w:cs="Times New Roman"/>
          <w:color w:val="000000" w:themeColor="text1"/>
          <w:kern w:val="0"/>
          <w:szCs w:val="24"/>
          <w:lang w:eastAsia="en-US"/>
        </w:rPr>
        <w:t>Tel: +1(410)-455-2474; fax: +1(410)-455-1049. E-mail address: pengxu@umbc.edu (PX)</w:t>
      </w:r>
    </w:p>
    <w:p w14:paraId="0AB4E121" w14:textId="77777777" w:rsidR="00956C5F" w:rsidRPr="007F1877" w:rsidRDefault="00956C5F" w:rsidP="00956C5F">
      <w:pPr>
        <w:pStyle w:val="ListParagraph"/>
        <w:widowControl/>
        <w:spacing w:before="120" w:after="120" w:line="480" w:lineRule="auto"/>
        <w:ind w:firstLineChars="0" w:firstLine="0"/>
        <w:contextualSpacing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582D6F0D" w14:textId="77777777" w:rsidR="00956C5F" w:rsidRPr="007F1877" w:rsidRDefault="00956C5F" w:rsidP="00956C5F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620A2B2C" w14:textId="77777777" w:rsidR="00956C5F" w:rsidRPr="007F1877" w:rsidRDefault="00956C5F" w:rsidP="00956C5F">
      <w:pPr>
        <w:pStyle w:val="ListParagraph"/>
        <w:widowControl/>
        <w:spacing w:line="480" w:lineRule="auto"/>
        <w:ind w:firstLineChars="0" w:firstLine="0"/>
        <w:contextualSpacing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3B2734F0" w14:textId="77777777" w:rsidR="00956C5F" w:rsidRPr="007F1877" w:rsidRDefault="00956C5F" w:rsidP="00956C5F">
      <w:pPr>
        <w:pStyle w:val="ListParagraph"/>
        <w:widowControl/>
        <w:spacing w:line="480" w:lineRule="auto"/>
        <w:ind w:firstLineChars="0" w:firstLine="0"/>
        <w:contextualSpacing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6A26C1FD" w14:textId="77777777" w:rsidR="00956C5F" w:rsidRPr="007F1877" w:rsidRDefault="00956C5F" w:rsidP="00956C5F">
      <w:pPr>
        <w:pStyle w:val="ListParagraph"/>
        <w:widowControl/>
        <w:spacing w:line="480" w:lineRule="auto"/>
        <w:ind w:firstLineChars="0" w:firstLine="0"/>
        <w:contextualSpacing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6BECE8D7" w14:textId="77777777" w:rsidR="00956C5F" w:rsidRPr="007F1877" w:rsidRDefault="00956C5F" w:rsidP="00956C5F">
      <w:pPr>
        <w:pStyle w:val="ListParagraph"/>
        <w:widowControl/>
        <w:spacing w:line="480" w:lineRule="auto"/>
        <w:ind w:firstLineChars="0" w:firstLine="0"/>
        <w:contextualSpacing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7AAD6974" w14:textId="77777777" w:rsidR="00956C5F" w:rsidRPr="007F1877" w:rsidRDefault="00956C5F" w:rsidP="00956C5F">
      <w:pPr>
        <w:pStyle w:val="ListParagraph"/>
        <w:widowControl/>
        <w:spacing w:line="480" w:lineRule="auto"/>
        <w:ind w:firstLineChars="0" w:firstLine="0"/>
        <w:contextualSpacing/>
        <w:rPr>
          <w:rFonts w:cs="Times New Roman"/>
          <w:color w:val="000000" w:themeColor="text1"/>
          <w:kern w:val="0"/>
          <w:szCs w:val="24"/>
          <w:lang w:eastAsia="en-US"/>
        </w:rPr>
      </w:pPr>
    </w:p>
    <w:p w14:paraId="088D6F57" w14:textId="77777777" w:rsidR="00E76B50" w:rsidRPr="00890030" w:rsidRDefault="00E76B50" w:rsidP="00890030">
      <w:pPr>
        <w:pStyle w:val="Heading2"/>
        <w:rPr>
          <w:b/>
          <w:bCs/>
          <w:color w:val="000000" w:themeColor="text1"/>
          <w:sz w:val="28"/>
          <w:szCs w:val="28"/>
        </w:rPr>
      </w:pPr>
      <w:r w:rsidRPr="00890030">
        <w:rPr>
          <w:b/>
          <w:bCs/>
          <w:color w:val="000000" w:themeColor="text1"/>
          <w:sz w:val="28"/>
          <w:szCs w:val="28"/>
        </w:rPr>
        <w:lastRenderedPageBreak/>
        <w:t xml:space="preserve">1. </w:t>
      </w:r>
      <w:proofErr w:type="spellStart"/>
      <w:r w:rsidRPr="00890030">
        <w:rPr>
          <w:b/>
          <w:bCs/>
          <w:color w:val="000000" w:themeColor="text1"/>
          <w:sz w:val="28"/>
          <w:szCs w:val="28"/>
        </w:rPr>
        <w:t>Matlab</w:t>
      </w:r>
      <w:proofErr w:type="spellEnd"/>
      <w:r w:rsidRPr="00890030">
        <w:rPr>
          <w:b/>
          <w:bCs/>
          <w:color w:val="000000" w:themeColor="text1"/>
          <w:sz w:val="28"/>
          <w:szCs w:val="28"/>
        </w:rPr>
        <w:t xml:space="preserve"> code to solve the Monod growth model in a batch fermentation</w:t>
      </w:r>
    </w:p>
    <w:p w14:paraId="34F51BFF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yms</w:t>
      </w:r>
      <w:proofErr w:type="spellEnd"/>
      <w:r w:rsidRPr="007F1877">
        <w:rPr>
          <w:rFonts w:ascii="Times New Roman" w:hAnsi="Times New Roman" w:cs="Times New Roman"/>
        </w:rPr>
        <w:t xml:space="preserve"> 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 K_S X(t) X0 S0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 xml:space="preserve"> S(t)</w:t>
      </w:r>
    </w:p>
    <w:p w14:paraId="3A3FD2BD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eqn5 = diff(</w:t>
      </w:r>
      <w:proofErr w:type="spellStart"/>
      <w:proofErr w:type="gramStart"/>
      <w:r w:rsidRPr="007F1877">
        <w:rPr>
          <w:rFonts w:ascii="Times New Roman" w:hAnsi="Times New Roman" w:cs="Times New Roman"/>
        </w:rPr>
        <w:t>X,t</w:t>
      </w:r>
      <w:proofErr w:type="spellEnd"/>
      <w:proofErr w:type="gramEnd"/>
      <w:r w:rsidRPr="007F1877">
        <w:rPr>
          <w:rFonts w:ascii="Times New Roman" w:hAnsi="Times New Roman" w:cs="Times New Roman"/>
        </w:rPr>
        <w:t xml:space="preserve">) == 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>*(S0-(X-X0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*X/(K_S+ S0-(X-X0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</w:t>
      </w:r>
    </w:p>
    <w:p w14:paraId="3D8472FA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cond1 = </w:t>
      </w:r>
      <w:proofErr w:type="gramStart"/>
      <w:r w:rsidRPr="007F1877">
        <w:rPr>
          <w:rFonts w:ascii="Times New Roman" w:hAnsi="Times New Roman" w:cs="Times New Roman"/>
        </w:rPr>
        <w:t>X(</w:t>
      </w:r>
      <w:proofErr w:type="gramEnd"/>
      <w:r w:rsidRPr="007F1877">
        <w:rPr>
          <w:rFonts w:ascii="Times New Roman" w:hAnsi="Times New Roman" w:cs="Times New Roman"/>
        </w:rPr>
        <w:t>0) == X0;</w:t>
      </w:r>
    </w:p>
    <w:p w14:paraId="1D3BC441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proofErr w:type="spellStart"/>
      <w:r w:rsidRPr="007F1877">
        <w:rPr>
          <w:rFonts w:ascii="Times New Roman" w:hAnsi="Times New Roman" w:cs="Times New Roman"/>
        </w:rPr>
        <w:t>solX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  <w:proofErr w:type="spellStart"/>
      <w:r w:rsidRPr="007F1877">
        <w:rPr>
          <w:rFonts w:ascii="Times New Roman" w:hAnsi="Times New Roman" w:cs="Times New Roman"/>
        </w:rPr>
        <w:t>dsolve</w:t>
      </w:r>
      <w:proofErr w:type="spellEnd"/>
      <w:r w:rsidRPr="007F1877">
        <w:rPr>
          <w:rFonts w:ascii="Times New Roman" w:hAnsi="Times New Roman" w:cs="Times New Roman"/>
        </w:rPr>
        <w:t>(eqn</w:t>
      </w:r>
      <w:proofErr w:type="gramStart"/>
      <w:r w:rsidRPr="007F1877">
        <w:rPr>
          <w:rFonts w:ascii="Times New Roman" w:hAnsi="Times New Roman" w:cs="Times New Roman"/>
        </w:rPr>
        <w:t>5,cond</w:t>
      </w:r>
      <w:proofErr w:type="gramEnd"/>
      <w:r w:rsidRPr="007F1877">
        <w:rPr>
          <w:rFonts w:ascii="Times New Roman" w:hAnsi="Times New Roman" w:cs="Times New Roman"/>
        </w:rPr>
        <w:t>1);</w:t>
      </w:r>
    </w:p>
    <w:p w14:paraId="18E4A684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eqn</w:t>
      </w:r>
      <w:proofErr w:type="gramEnd"/>
      <w:r w:rsidRPr="007F1877">
        <w:rPr>
          <w:rFonts w:ascii="Times New Roman" w:hAnsi="Times New Roman" w:cs="Times New Roman"/>
          <w:lang w:val="fr-FR"/>
        </w:rPr>
        <w:t>5(t) =</w:t>
      </w:r>
    </w:p>
    <w:p w14:paraId="16D4D293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</w:t>
      </w:r>
    </w:p>
    <w:p w14:paraId="7D9F02DA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diff</w:t>
      </w:r>
      <w:proofErr w:type="gramEnd"/>
      <w:r w:rsidRPr="007F1877">
        <w:rPr>
          <w:rFonts w:ascii="Times New Roman" w:hAnsi="Times New Roman" w:cs="Times New Roman"/>
          <w:lang w:val="fr-FR"/>
        </w:rPr>
        <w:t>(X(t), t) == (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>*X(t)*(S0 + (X0 - X(t))/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)/(K_S + S0 + (X0 - X(t))/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</w:p>
    <w:p w14:paraId="583D60E7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eqn5)</w:t>
      </w:r>
    </w:p>
    <w:p w14:paraId="45BB5390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</w:p>
    <w:p w14:paraId="3E818664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0A0D8452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</w:p>
    <w:p w14:paraId="4399F709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>X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04A6E56C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11BC08D9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</w:t>
      </w:r>
    </w:p>
    <w:p w14:paraId="75AC318A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solve(log(X) - log(X0) - 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>*t - (2*K_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atanh</w:t>
      </w:r>
      <w:proofErr w:type="spellEnd"/>
      <w:r w:rsidRPr="007F1877">
        <w:rPr>
          <w:rFonts w:ascii="Times New Roman" w:hAnsi="Times New Roman" w:cs="Times New Roman"/>
          <w:lang w:val="fr-FR"/>
        </w:rPr>
        <w:t>((X0 - 2*X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/(X0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))/(X0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 - (2*K_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atanh</w:t>
      </w:r>
      <w:proofErr w:type="spellEnd"/>
      <w:r w:rsidRPr="007F1877">
        <w:rPr>
          <w:rFonts w:ascii="Times New Roman" w:hAnsi="Times New Roman" w:cs="Times New Roman"/>
          <w:lang w:val="fr-FR"/>
        </w:rPr>
        <w:t>((X0 -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/(X0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))/(X0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, X)</w:t>
      </w:r>
    </w:p>
    <w:p w14:paraId="69F56AA0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</w:p>
    <w:p w14:paraId="070860C2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</w:t>
      </w:r>
      <w:proofErr w:type="spell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</w:p>
    <w:p w14:paraId="6774A3C7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00BBF711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lang w:val="fr-FR"/>
            </w:rPr>
            <m:t>solve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="Times New Roman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fr-FR"/>
                    </w:rPr>
                    <m:t>2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atan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2 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fr-FR"/>
                    </w:rPr>
                    <m:t>2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atan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,</m:t>
              </m:r>
              <m:r>
                <w:rPr>
                  <w:rFonts w:ascii="Cambria Math" w:hAnsi="Cambria Math" w:cs="Times New Roman"/>
                </w:rPr>
                <m:t>X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4601FE9F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color w:val="000000" w:themeColor="text1"/>
          <w:lang w:val="fr-FR"/>
        </w:rPr>
      </w:pPr>
      <w:r w:rsidRPr="007F1877">
        <w:rPr>
          <w:rFonts w:ascii="Times New Roman" w:hAnsi="Times New Roman" w:cs="Times New Roman"/>
          <w:color w:val="000000" w:themeColor="text1"/>
          <w:lang w:val="fr-FR"/>
        </w:rPr>
        <w:t xml:space="preserve">&gt;&gt; 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syms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 xml:space="preserve"> K_S X X0 S0 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 xml:space="preserve"> S</w:t>
      </w:r>
    </w:p>
    <w:p w14:paraId="5592037C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color w:val="000000" w:themeColor="text1"/>
          <w:lang w:val="fr-FR"/>
        </w:rPr>
      </w:pPr>
      <w:r w:rsidRPr="007F1877">
        <w:rPr>
          <w:rFonts w:ascii="Times New Roman" w:hAnsi="Times New Roman" w:cs="Times New Roman"/>
          <w:color w:val="000000" w:themeColor="text1"/>
          <w:lang w:val="fr-FR"/>
        </w:rPr>
        <w:t>&gt;&gt; eqn1 = log(X/X0) =</w:t>
      </w:r>
      <w:proofErr w:type="gramStart"/>
      <w:r w:rsidRPr="007F1877">
        <w:rPr>
          <w:rFonts w:ascii="Times New Roman" w:hAnsi="Times New Roman" w:cs="Times New Roman"/>
          <w:color w:val="000000" w:themeColor="text1"/>
          <w:lang w:val="fr-FR"/>
        </w:rPr>
        <w:t xml:space="preserve">=  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mu</w:t>
      </w:r>
      <w:proofErr w:type="gramEnd"/>
      <w:r w:rsidRPr="007F1877">
        <w:rPr>
          <w:rFonts w:ascii="Times New Roman" w:hAnsi="Times New Roman" w:cs="Times New Roman"/>
          <w:color w:val="000000" w:themeColor="text1"/>
          <w:lang w:val="fr-FR"/>
        </w:rPr>
        <w:t>_m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>*t + K_S*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>/(X0+S0*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>)*log((X0/(S0*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>))*(X0-X+S0*</w:t>
      </w:r>
      <w:proofErr w:type="spellStart"/>
      <w:r w:rsidRPr="007F1877">
        <w:rPr>
          <w:rFonts w:ascii="Times New Roman" w:hAnsi="Times New Roman" w:cs="Times New Roman"/>
          <w:color w:val="000000" w:themeColor="text1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color w:val="000000" w:themeColor="text1"/>
          <w:lang w:val="fr-FR"/>
        </w:rPr>
        <w:t>)/X);</w:t>
      </w:r>
    </w:p>
    <w:p w14:paraId="5D9C9CAA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color w:val="000000" w:themeColor="text1"/>
          <w:lang w:val="fr-FR"/>
        </w:rPr>
      </w:pPr>
      <w:r w:rsidRPr="007F1877">
        <w:rPr>
          <w:rFonts w:ascii="Times New Roman" w:hAnsi="Times New Roman" w:cs="Times New Roman"/>
          <w:color w:val="000000" w:themeColor="text1"/>
          <w:lang w:val="fr-FR"/>
        </w:rPr>
        <w:t>&gt;&gt; latex(eqn1)</w:t>
      </w:r>
    </w:p>
    <w:p w14:paraId="5C32FFD2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color w:val="000000" w:themeColor="text1"/>
          <w:lang w:val="fr-FR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color w:val="000000" w:themeColor="text1"/>
                  <w:lang w:val="fr-F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fr-FR"/>
                </w:rPr>
                <m:t>ln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lang w:val="fr-FR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fr-FR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fr-FR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fr-FR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fr-FR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color w:val="000000" w:themeColor="text1"/>
              <w:lang w:val="fr-FR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fr-FR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fr-FR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fr-FR"/>
                </w:rPr>
                <m:t>m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fr-FR"/>
            </w:rPr>
            <m:t> t+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lang w:val="fr-F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fr-FR"/>
                </w:rPr>
                <m:t> 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lang w:val="fr-FR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  <w:color w:val="000000" w:themeColor="text1"/>
                  <w:lang w:val="fr-FR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color w:val="000000" w:themeColor="text1"/>
                  <w:lang w:val="fr-F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fr-FR"/>
                </w:rPr>
                <m:t>ln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lang w:val="fr-FR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fr-F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fr-FR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fr-FR"/>
                        </w:rPr>
                        <m:t> 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fr-FR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fr-FR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-X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fr-FR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fr-FR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fr-FR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fr-FR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fr-FR"/>
                        </w:rPr>
                        <m:t> X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fr-FR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fr-FR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fr-FR"/>
                    </w:rPr>
                  </m:ctrlPr>
                </m:e>
              </m:d>
            </m:e>
          </m:func>
        </m:oMath>
      </m:oMathPara>
    </w:p>
    <w:p w14:paraId="2B8D01DE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olS</w:t>
      </w:r>
      <w:proofErr w:type="spellEnd"/>
      <w:r w:rsidRPr="007F1877">
        <w:rPr>
          <w:rFonts w:ascii="Times New Roman" w:hAnsi="Times New Roman" w:cs="Times New Roman"/>
        </w:rPr>
        <w:t xml:space="preserve"> = S0-(solX-X0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</w:p>
    <w:p w14:paraId="5B8D6EAC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lastRenderedPageBreak/>
        <w:t xml:space="preserve"> </w:t>
      </w:r>
    </w:p>
    <w:p w14:paraId="5BDBB232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proofErr w:type="spellStart"/>
      <w:r w:rsidRPr="007F1877">
        <w:rPr>
          <w:rFonts w:ascii="Times New Roman" w:hAnsi="Times New Roman" w:cs="Times New Roman"/>
        </w:rPr>
        <w:t>solS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</w:p>
    <w:p w14:paraId="16500FB8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 </w:t>
      </w:r>
    </w:p>
    <w:p w14:paraId="1877BA5F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{S0 + (X0 - z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 xml:space="preserve"> | z in solve(log(X) - (2*K_S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*</w:t>
      </w:r>
      <w:proofErr w:type="spellStart"/>
      <w:r w:rsidRPr="007F1877">
        <w:rPr>
          <w:rFonts w:ascii="Times New Roman" w:hAnsi="Times New Roman" w:cs="Times New Roman"/>
        </w:rPr>
        <w:t>atanh</w:t>
      </w:r>
      <w:proofErr w:type="spellEnd"/>
      <w:r w:rsidRPr="007F1877">
        <w:rPr>
          <w:rFonts w:ascii="Times New Roman" w:hAnsi="Times New Roman" w:cs="Times New Roman"/>
        </w:rPr>
        <w:t>((- 2*X + X0 + S0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/(X0 + S0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))/(X0 + S0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 xml:space="preserve">) == log(X0) + 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>*t + (2*K_S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*</w:t>
      </w:r>
      <w:proofErr w:type="spellStart"/>
      <w:r w:rsidRPr="007F1877">
        <w:rPr>
          <w:rFonts w:ascii="Times New Roman" w:hAnsi="Times New Roman" w:cs="Times New Roman"/>
        </w:rPr>
        <w:t>atanh</w:t>
      </w:r>
      <w:proofErr w:type="spellEnd"/>
      <w:r w:rsidRPr="007F1877">
        <w:rPr>
          <w:rFonts w:ascii="Times New Roman" w:hAnsi="Times New Roman" w:cs="Times New Roman"/>
        </w:rPr>
        <w:t>((X0 - S0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/(X0 + S0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))/(X0 + S0*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, X)}</w:t>
      </w:r>
    </w:p>
    <w:p w14:paraId="44358EA7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 </w:t>
      </w:r>
    </w:p>
    <w:p w14:paraId="55AE62BA" w14:textId="7C3D06DE" w:rsidR="00E76B50" w:rsidRDefault="00E76B50" w:rsidP="00E76B50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latex(</w:t>
      </w:r>
      <w:proofErr w:type="spellStart"/>
      <w:r w:rsidRPr="007F1877">
        <w:rPr>
          <w:rFonts w:ascii="Times New Roman" w:hAnsi="Times New Roman" w:cs="Times New Roman"/>
        </w:rPr>
        <w:t>solS</w:t>
      </w:r>
      <w:proofErr w:type="spellEnd"/>
      <w:r w:rsidRPr="007F1877">
        <w:rPr>
          <w:rFonts w:ascii="Times New Roman" w:hAnsi="Times New Roman" w:cs="Times New Roman"/>
        </w:rPr>
        <w:t>)</w:t>
      </w:r>
    </w:p>
    <w:p w14:paraId="7B25E93F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w:proofErr w:type="spellStart"/>
      <w:r w:rsidRPr="007F1877">
        <w:rPr>
          <w:rFonts w:ascii="Times New Roman" w:hAnsi="Times New Roman" w:cs="Times New Roman"/>
        </w:rPr>
        <w:t>ans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</w:p>
    <w:p w14:paraId="4C3D71F4" w14:textId="787200BB" w:rsidR="00E76B50" w:rsidRDefault="00E76B50" w:rsidP="00E76B50">
      <w:pPr>
        <w:ind w:firstLine="195"/>
        <w:rPr>
          <w:rFonts w:ascii="Times New Roman" w:hAnsi="Times New Roman" w:cs="Times New Roman"/>
        </w:rPr>
      </w:pPr>
      <m:oMathPara>
        <m:oMath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z</m:t>
                  </m: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en>
              </m:f>
              <m:ctrlPr>
                <w:rPr>
                  <w:rFonts w:ascii="Cambria Math" w:eastAsia="MS Mincho" w:hAnsi="Cambria Math" w:cs="Times New Roman"/>
                  <w:sz w:val="18"/>
                  <w:szCs w:val="18"/>
                </w:rPr>
              </m:ctrlPr>
            </m:e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∈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18"/>
                  <w:szCs w:val="18"/>
                </w:rPr>
                <m:t>solve</m:t>
              </m:r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 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m:t>atanh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2 X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m:t>xs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m:t>xs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=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 t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 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m:t>atanh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m:t>xs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m:t>xs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,X</m:t>
                  </m: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>
          </m:d>
        </m:oMath>
      </m:oMathPara>
    </w:p>
    <w:p w14:paraId="573A9538" w14:textId="7D7B7176" w:rsidR="00E76B50" w:rsidRDefault="00E76B50" w:rsidP="00E76B50">
      <w:pPr>
        <w:ind w:firstLine="195"/>
        <w:rPr>
          <w:rFonts w:ascii="Times New Roman" w:hAnsi="Times New Roman" w:cs="Times New Roman"/>
        </w:rPr>
      </w:pPr>
    </w:p>
    <w:p w14:paraId="50A065A9" w14:textId="6BCAD352" w:rsidR="00D14B4B" w:rsidRPr="00890030" w:rsidRDefault="00E76B50" w:rsidP="00890030">
      <w:pPr>
        <w:pStyle w:val="Heading2"/>
        <w:rPr>
          <w:b/>
          <w:bCs/>
          <w:color w:val="000000" w:themeColor="text1"/>
          <w:sz w:val="28"/>
          <w:szCs w:val="28"/>
        </w:rPr>
      </w:pPr>
      <w:r w:rsidRPr="00890030">
        <w:rPr>
          <w:b/>
          <w:bCs/>
          <w:color w:val="000000" w:themeColor="text1"/>
          <w:sz w:val="28"/>
          <w:szCs w:val="28"/>
        </w:rPr>
        <w:t xml:space="preserve">2. </w:t>
      </w:r>
      <w:proofErr w:type="spellStart"/>
      <w:r w:rsidR="007F1877" w:rsidRPr="00890030">
        <w:rPr>
          <w:b/>
          <w:bCs/>
          <w:color w:val="000000" w:themeColor="text1"/>
          <w:sz w:val="28"/>
          <w:szCs w:val="28"/>
        </w:rPr>
        <w:t>Matlab</w:t>
      </w:r>
      <w:proofErr w:type="spellEnd"/>
      <w:r w:rsidR="007F1877" w:rsidRPr="00890030">
        <w:rPr>
          <w:b/>
          <w:bCs/>
          <w:color w:val="000000" w:themeColor="text1"/>
          <w:sz w:val="28"/>
          <w:szCs w:val="28"/>
        </w:rPr>
        <w:t xml:space="preserve"> code to solve the </w:t>
      </w:r>
      <w:r w:rsidR="00E63DEF" w:rsidRPr="00890030">
        <w:rPr>
          <w:b/>
          <w:bCs/>
          <w:color w:val="000000" w:themeColor="text1"/>
          <w:sz w:val="28"/>
          <w:szCs w:val="28"/>
        </w:rPr>
        <w:t>Logistic growth</w:t>
      </w:r>
      <w:r w:rsidR="00D14B4B" w:rsidRPr="00890030">
        <w:rPr>
          <w:b/>
          <w:bCs/>
          <w:color w:val="000000" w:themeColor="text1"/>
          <w:sz w:val="28"/>
          <w:szCs w:val="28"/>
        </w:rPr>
        <w:t xml:space="preserve"> </w:t>
      </w:r>
      <w:r w:rsidR="007F1877" w:rsidRPr="00890030">
        <w:rPr>
          <w:b/>
          <w:bCs/>
          <w:color w:val="000000" w:themeColor="text1"/>
          <w:sz w:val="28"/>
          <w:szCs w:val="28"/>
        </w:rPr>
        <w:t xml:space="preserve">model </w:t>
      </w:r>
      <w:r w:rsidR="00D14B4B" w:rsidRPr="00890030">
        <w:rPr>
          <w:b/>
          <w:bCs/>
          <w:color w:val="000000" w:themeColor="text1"/>
          <w:sz w:val="28"/>
          <w:szCs w:val="28"/>
        </w:rPr>
        <w:t>in a batch fermentation</w:t>
      </w:r>
    </w:p>
    <w:p w14:paraId="5F19E3E1" w14:textId="77777777" w:rsidR="00890030" w:rsidRPr="00890030" w:rsidRDefault="00890030" w:rsidP="00890030"/>
    <w:p w14:paraId="4E582299" w14:textId="77777777" w:rsidR="00FB5EB5" w:rsidRPr="007F1877" w:rsidRDefault="00FB5EB5" w:rsidP="00FB5EB5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&gt;&gt; </w:t>
      </w:r>
      <w:proofErr w:type="spellStart"/>
      <w:r w:rsidRPr="007F1877">
        <w:rPr>
          <w:rFonts w:ascii="Times New Roman" w:hAnsi="Times New Roman" w:cs="Times New Roman"/>
          <w:lang w:val="fr-FR"/>
        </w:rPr>
        <w:t>sym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X(t) X0 S0 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S(t)</w:t>
      </w:r>
    </w:p>
    <w:p w14:paraId="402C1EA7" w14:textId="77777777" w:rsidR="005B7742" w:rsidRPr="007F1877" w:rsidRDefault="00FB5EB5" w:rsidP="00FB5EB5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eqn1 = diff(</w:t>
      </w: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X,t</w:t>
      </w:r>
      <w:proofErr w:type="spellEnd"/>
      <w:proofErr w:type="gramEnd"/>
      <w:r w:rsidRPr="007F1877">
        <w:rPr>
          <w:rFonts w:ascii="Times New Roman" w:hAnsi="Times New Roman" w:cs="Times New Roman"/>
          <w:lang w:val="fr-FR"/>
        </w:rPr>
        <w:t xml:space="preserve">) == 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>*X*(1-X/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</w:p>
    <w:p w14:paraId="26341D87" w14:textId="0A42A7BE" w:rsidR="00FB5EB5" w:rsidRPr="007F1877" w:rsidRDefault="005B7742" w:rsidP="00FB5EB5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eqn2 = diff(</w:t>
      </w: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,t</w:t>
      </w:r>
      <w:proofErr w:type="spellEnd"/>
      <w:proofErr w:type="gramEnd"/>
      <w:r w:rsidRPr="007F1877">
        <w:rPr>
          <w:rFonts w:ascii="Times New Roman" w:hAnsi="Times New Roman" w:cs="Times New Roman"/>
          <w:lang w:val="fr-FR"/>
        </w:rPr>
        <w:t xml:space="preserve">) == - 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>*X*(1-X/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)/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="00FB5EB5" w:rsidRPr="007F1877">
        <w:rPr>
          <w:rFonts w:ascii="Times New Roman" w:hAnsi="Times New Roman" w:cs="Times New Roman"/>
          <w:lang w:val="fr-FR"/>
        </w:rPr>
        <w:t>;</w:t>
      </w:r>
    </w:p>
    <w:p w14:paraId="385D84A2" w14:textId="7E52F722" w:rsidR="00FB5EB5" w:rsidRPr="007F1877" w:rsidRDefault="00FB5EB5" w:rsidP="00FB5EB5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&gt;&gt; cond1 = </w:t>
      </w:r>
      <w:proofErr w:type="gramStart"/>
      <w:r w:rsidRPr="007F1877">
        <w:rPr>
          <w:rFonts w:ascii="Times New Roman" w:hAnsi="Times New Roman" w:cs="Times New Roman"/>
          <w:lang w:val="fr-FR"/>
        </w:rPr>
        <w:t>X(</w:t>
      </w:r>
      <w:proofErr w:type="gramEnd"/>
      <w:r w:rsidRPr="007F1877">
        <w:rPr>
          <w:rFonts w:ascii="Times New Roman" w:hAnsi="Times New Roman" w:cs="Times New Roman"/>
          <w:lang w:val="fr-FR"/>
        </w:rPr>
        <w:t>0) == X0;</w:t>
      </w:r>
    </w:p>
    <w:p w14:paraId="4FDFDB32" w14:textId="582B36CB" w:rsidR="005B7742" w:rsidRPr="007F1877" w:rsidRDefault="005B7742" w:rsidP="00FB5EB5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cond2 = </w:t>
      </w:r>
      <w:proofErr w:type="gramStart"/>
      <w:r w:rsidRPr="007F1877">
        <w:rPr>
          <w:rFonts w:ascii="Times New Roman" w:hAnsi="Times New Roman" w:cs="Times New Roman"/>
        </w:rPr>
        <w:t>S(</w:t>
      </w:r>
      <w:proofErr w:type="gramEnd"/>
      <w:r w:rsidRPr="007F1877">
        <w:rPr>
          <w:rFonts w:ascii="Times New Roman" w:hAnsi="Times New Roman" w:cs="Times New Roman"/>
        </w:rPr>
        <w:t>0) == S0;</w:t>
      </w:r>
    </w:p>
    <w:p w14:paraId="0CE1E4B6" w14:textId="09EE5CA7" w:rsidR="005B7742" w:rsidRPr="007F1877" w:rsidRDefault="005B7742" w:rsidP="00FB5EB5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eqns</w:t>
      </w:r>
      <w:proofErr w:type="spellEnd"/>
      <w:r w:rsidRPr="007F1877">
        <w:rPr>
          <w:rFonts w:ascii="Times New Roman" w:hAnsi="Times New Roman" w:cs="Times New Roman"/>
        </w:rPr>
        <w:t xml:space="preserve"> = [eqn1, eqn2]</w:t>
      </w:r>
    </w:p>
    <w:p w14:paraId="18652ED7" w14:textId="0BB4E8E5" w:rsidR="00BC0936" w:rsidRPr="007F1877" w:rsidRDefault="00BC0936" w:rsidP="00FB5EB5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conds</w:t>
      </w:r>
      <w:proofErr w:type="spellEnd"/>
      <w:r w:rsidRPr="007F1877">
        <w:rPr>
          <w:rFonts w:ascii="Times New Roman" w:hAnsi="Times New Roman" w:cs="Times New Roman"/>
        </w:rPr>
        <w:t xml:space="preserve"> </w:t>
      </w:r>
      <w:proofErr w:type="gramStart"/>
      <w:r w:rsidRPr="007F1877">
        <w:rPr>
          <w:rFonts w:ascii="Times New Roman" w:hAnsi="Times New Roman" w:cs="Times New Roman"/>
        </w:rPr>
        <w:t>=[</w:t>
      </w:r>
      <w:proofErr w:type="gramEnd"/>
      <w:r w:rsidRPr="007F1877">
        <w:rPr>
          <w:rFonts w:ascii="Times New Roman" w:hAnsi="Times New Roman" w:cs="Times New Roman"/>
        </w:rPr>
        <w:t>cond1, cond2]</w:t>
      </w:r>
    </w:p>
    <w:p w14:paraId="76B6045A" w14:textId="4F897DC2" w:rsidR="00FB5EB5" w:rsidRPr="007F1877" w:rsidRDefault="00FB5EB5" w:rsidP="00FB5EB5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olLogistic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  <w:proofErr w:type="spellStart"/>
      <w:r w:rsidRPr="007F1877">
        <w:rPr>
          <w:rFonts w:ascii="Times New Roman" w:hAnsi="Times New Roman" w:cs="Times New Roman"/>
        </w:rPr>
        <w:t>dsolve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spellStart"/>
      <w:proofErr w:type="gramStart"/>
      <w:r w:rsidRPr="007F1877">
        <w:rPr>
          <w:rFonts w:ascii="Times New Roman" w:hAnsi="Times New Roman" w:cs="Times New Roman"/>
        </w:rPr>
        <w:t>eqn</w:t>
      </w:r>
      <w:r w:rsidR="00BC0936" w:rsidRPr="007F1877">
        <w:rPr>
          <w:rFonts w:ascii="Times New Roman" w:hAnsi="Times New Roman" w:cs="Times New Roman"/>
        </w:rPr>
        <w:t>s</w:t>
      </w:r>
      <w:r w:rsidRPr="007F1877">
        <w:rPr>
          <w:rFonts w:ascii="Times New Roman" w:hAnsi="Times New Roman" w:cs="Times New Roman"/>
        </w:rPr>
        <w:t>,cond</w:t>
      </w:r>
      <w:r w:rsidR="00BC0936" w:rsidRPr="007F1877">
        <w:rPr>
          <w:rFonts w:ascii="Times New Roman" w:hAnsi="Times New Roman" w:cs="Times New Roman"/>
        </w:rPr>
        <w:t>s</w:t>
      </w:r>
      <w:proofErr w:type="spellEnd"/>
      <w:proofErr w:type="gramEnd"/>
      <w:r w:rsidRPr="007F1877">
        <w:rPr>
          <w:rFonts w:ascii="Times New Roman" w:hAnsi="Times New Roman" w:cs="Times New Roman"/>
        </w:rPr>
        <w:t>);</w:t>
      </w:r>
    </w:p>
    <w:p w14:paraId="3FD1F82A" w14:textId="04F936D7" w:rsidR="00FB5EB5" w:rsidRPr="007F1877" w:rsidRDefault="00FB5EB5" w:rsidP="00FB5EB5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eqn</w:t>
      </w:r>
      <w:r w:rsidR="00BC0936" w:rsidRPr="007F1877">
        <w:rPr>
          <w:rFonts w:ascii="Times New Roman" w:hAnsi="Times New Roman" w:cs="Times New Roman"/>
        </w:rPr>
        <w:t>3</w:t>
      </w:r>
      <w:r w:rsidRPr="007F1877">
        <w:rPr>
          <w:rFonts w:ascii="Times New Roman" w:hAnsi="Times New Roman" w:cs="Times New Roman"/>
        </w:rPr>
        <w:t xml:space="preserve"> = X(t)</w:t>
      </w:r>
      <w:r w:rsidR="00BC0936" w:rsidRPr="007F1877">
        <w:rPr>
          <w:rFonts w:ascii="Times New Roman" w:hAnsi="Times New Roman" w:cs="Times New Roman"/>
        </w:rPr>
        <w:t xml:space="preserve"> </w:t>
      </w:r>
      <w:r w:rsidRPr="007F1877">
        <w:rPr>
          <w:rFonts w:ascii="Times New Roman" w:hAnsi="Times New Roman" w:cs="Times New Roman"/>
        </w:rPr>
        <w:t xml:space="preserve">== </w:t>
      </w:r>
      <w:proofErr w:type="gramStart"/>
      <w:r w:rsidR="005B7742" w:rsidRPr="007F1877">
        <w:rPr>
          <w:rFonts w:ascii="Times New Roman" w:hAnsi="Times New Roman" w:cs="Times New Roman"/>
        </w:rPr>
        <w:t>simplify(</w:t>
      </w:r>
      <w:proofErr w:type="spellStart"/>
      <w:proofErr w:type="gramEnd"/>
      <w:r w:rsidRPr="007F1877">
        <w:rPr>
          <w:rFonts w:ascii="Times New Roman" w:hAnsi="Times New Roman" w:cs="Times New Roman"/>
        </w:rPr>
        <w:t>solLogistic</w:t>
      </w:r>
      <w:r w:rsidR="00BC0936" w:rsidRPr="007F1877">
        <w:rPr>
          <w:rFonts w:ascii="Times New Roman" w:hAnsi="Times New Roman" w:cs="Times New Roman"/>
        </w:rPr>
        <w:t>.X</w:t>
      </w:r>
      <w:proofErr w:type="spellEnd"/>
      <w:r w:rsidR="005B7742" w:rsidRPr="007F1877">
        <w:rPr>
          <w:rFonts w:ascii="Times New Roman" w:hAnsi="Times New Roman" w:cs="Times New Roman"/>
        </w:rPr>
        <w:t>)</w:t>
      </w:r>
      <w:r w:rsidRPr="007F1877">
        <w:rPr>
          <w:rFonts w:ascii="Times New Roman" w:hAnsi="Times New Roman" w:cs="Times New Roman"/>
        </w:rPr>
        <w:t>;</w:t>
      </w:r>
    </w:p>
    <w:p w14:paraId="5D07E4CC" w14:textId="1AED68E8" w:rsidR="00BC0936" w:rsidRPr="007F1877" w:rsidRDefault="00BC0936" w:rsidP="00FB5EB5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eqn4 = S(t) == </w:t>
      </w:r>
      <w:proofErr w:type="gramStart"/>
      <w:r w:rsidRPr="007F1877">
        <w:rPr>
          <w:rFonts w:ascii="Times New Roman" w:hAnsi="Times New Roman" w:cs="Times New Roman"/>
        </w:rPr>
        <w:t>simplify(</w:t>
      </w:r>
      <w:proofErr w:type="spellStart"/>
      <w:proofErr w:type="gramEnd"/>
      <w:r w:rsidRPr="007F1877">
        <w:rPr>
          <w:rFonts w:ascii="Times New Roman" w:hAnsi="Times New Roman" w:cs="Times New Roman"/>
        </w:rPr>
        <w:t>solLogistic.S</w:t>
      </w:r>
      <w:proofErr w:type="spellEnd"/>
      <w:r w:rsidRPr="007F1877">
        <w:rPr>
          <w:rFonts w:ascii="Times New Roman" w:hAnsi="Times New Roman" w:cs="Times New Roman"/>
        </w:rPr>
        <w:t>);</w:t>
      </w:r>
    </w:p>
    <w:p w14:paraId="1C76B2BD" w14:textId="375F671F" w:rsidR="00BC0936" w:rsidRPr="007F1877" w:rsidRDefault="00BC0936" w:rsidP="00BC0936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latex(eqn1)</w:t>
      </w:r>
    </w:p>
    <w:p w14:paraId="5B7B5DBA" w14:textId="6203EA66" w:rsidR="00BC0936" w:rsidRPr="007F1877" w:rsidRDefault="00BC0936" w:rsidP="00BC0936">
      <w:pPr>
        <w:ind w:firstLine="195"/>
        <w:rPr>
          <w:rFonts w:ascii="Times New Roman" w:hAnsi="Times New Roman" w:cs="Times New Roman"/>
        </w:rPr>
      </w:pPr>
      <w:proofErr w:type="spellStart"/>
      <w:r w:rsidRPr="007F1877">
        <w:rPr>
          <w:rFonts w:ascii="Times New Roman" w:hAnsi="Times New Roman" w:cs="Times New Roman"/>
        </w:rPr>
        <w:t>ans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</w:p>
    <w:p w14:paraId="1B5C50AF" w14:textId="4B443899" w:rsidR="00E56730" w:rsidRPr="007F1877" w:rsidRDefault="00E76B50" w:rsidP="00BC0936">
      <w:pPr>
        <w:ind w:firstLine="195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∂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∂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>X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 X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 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</w:rPr>
                <m:t>-1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79B54165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eqn2)</w:t>
      </w:r>
    </w:p>
    <w:p w14:paraId="399AA645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fr-FR"/>
        </w:rPr>
      </w:pPr>
    </w:p>
    <w:p w14:paraId="7CE9722A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22CDB1F1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fr-FR"/>
        </w:rPr>
      </w:pPr>
    </w:p>
    <w:p w14:paraId="133C34DB" w14:textId="47E5EF17" w:rsidR="00BC0936" w:rsidRPr="007F1877" w:rsidRDefault="00E76B50" w:rsidP="00BC0936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>S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  <w:lang w:val="fr-FR"/>
                    </w:rPr>
                    <m:t>-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0D782419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es-ES"/>
        </w:rPr>
      </w:pPr>
      <w:r w:rsidRPr="007F1877">
        <w:rPr>
          <w:rFonts w:ascii="Times New Roman" w:hAnsi="Times New Roman" w:cs="Times New Roman"/>
          <w:lang w:val="es-ES"/>
        </w:rPr>
        <w:t xml:space="preserve">&gt;&gt; </w:t>
      </w:r>
      <w:proofErr w:type="spellStart"/>
      <w:r w:rsidRPr="007F1877">
        <w:rPr>
          <w:rFonts w:ascii="Times New Roman" w:hAnsi="Times New Roman" w:cs="Times New Roman"/>
          <w:lang w:val="es-ES"/>
        </w:rPr>
        <w:t>latex</w:t>
      </w:r>
      <w:proofErr w:type="spellEnd"/>
      <w:r w:rsidRPr="007F1877">
        <w:rPr>
          <w:rFonts w:ascii="Times New Roman" w:hAnsi="Times New Roman" w:cs="Times New Roman"/>
          <w:lang w:val="es-ES"/>
        </w:rPr>
        <w:t>(eqn3)</w:t>
      </w:r>
    </w:p>
    <w:p w14:paraId="550D8296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es-ES"/>
        </w:rPr>
      </w:pPr>
    </w:p>
    <w:p w14:paraId="0257947B" w14:textId="77777777" w:rsidR="00BC0936" w:rsidRPr="007F1877" w:rsidRDefault="00BC0936" w:rsidP="00BC0936">
      <w:pPr>
        <w:ind w:firstLine="195"/>
        <w:rPr>
          <w:rFonts w:ascii="Times New Roman" w:hAnsi="Times New Roman" w:cs="Times New Roman"/>
          <w:lang w:val="es-ES"/>
        </w:rPr>
      </w:pPr>
      <w:proofErr w:type="spellStart"/>
      <w:r w:rsidRPr="007F1877">
        <w:rPr>
          <w:rFonts w:ascii="Times New Roman" w:hAnsi="Times New Roman" w:cs="Times New Roman"/>
          <w:lang w:val="es-ES"/>
        </w:rPr>
        <w:t>ans</w:t>
      </w:r>
      <w:proofErr w:type="spellEnd"/>
      <w:r w:rsidRPr="007F1877">
        <w:rPr>
          <w:rFonts w:ascii="Times New Roman" w:hAnsi="Times New Roman" w:cs="Times New Roman"/>
          <w:lang w:val="es-ES"/>
        </w:rPr>
        <w:t xml:space="preserve"> =</w:t>
      </w:r>
    </w:p>
    <w:p w14:paraId="5B122B1B" w14:textId="4C9BBAE0" w:rsidR="00BC0936" w:rsidRPr="007F1877" w:rsidRDefault="00BC0936" w:rsidP="00BC0936">
      <w:pPr>
        <w:rPr>
          <w:rFonts w:ascii="Times New Roman" w:hAnsi="Times New Roman" w:cs="Times New Roman"/>
          <w:lang w:val="es-ES"/>
        </w:rPr>
      </w:pPr>
      <m:oMathPara>
        <m:oMath>
          <m:r>
            <w:rPr>
              <w:rFonts w:ascii="Cambria Math" w:hAnsi="Cambria Math" w:cs="Times New Roman"/>
            </w:rPr>
            <m:t>X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es-ES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47672F25" w14:textId="77777777" w:rsidR="00E63DEF" w:rsidRPr="007F1877" w:rsidRDefault="00E63DEF" w:rsidP="00E63DEF">
      <w:pPr>
        <w:rPr>
          <w:rFonts w:ascii="Times New Roman" w:hAnsi="Times New Roman" w:cs="Times New Roman"/>
          <w:lang w:val="es-ES"/>
        </w:rPr>
      </w:pPr>
      <w:r w:rsidRPr="007F1877">
        <w:rPr>
          <w:rFonts w:ascii="Times New Roman" w:hAnsi="Times New Roman" w:cs="Times New Roman"/>
          <w:lang w:val="es-ES"/>
        </w:rPr>
        <w:t xml:space="preserve">&gt;&gt; </w:t>
      </w:r>
      <w:proofErr w:type="spellStart"/>
      <w:r w:rsidRPr="007F1877">
        <w:rPr>
          <w:rFonts w:ascii="Times New Roman" w:hAnsi="Times New Roman" w:cs="Times New Roman"/>
          <w:lang w:val="es-ES"/>
        </w:rPr>
        <w:t>latex</w:t>
      </w:r>
      <w:proofErr w:type="spellEnd"/>
      <w:r w:rsidRPr="007F1877">
        <w:rPr>
          <w:rFonts w:ascii="Times New Roman" w:hAnsi="Times New Roman" w:cs="Times New Roman"/>
          <w:lang w:val="es-ES"/>
        </w:rPr>
        <w:t>(eqn4)</w:t>
      </w:r>
    </w:p>
    <w:p w14:paraId="5C888BAF" w14:textId="77777777" w:rsidR="00E63DEF" w:rsidRPr="007F1877" w:rsidRDefault="00E63DEF" w:rsidP="00E63DEF">
      <w:pPr>
        <w:rPr>
          <w:rFonts w:ascii="Times New Roman" w:hAnsi="Times New Roman" w:cs="Times New Roman"/>
          <w:lang w:val="es-ES"/>
        </w:rPr>
      </w:pPr>
    </w:p>
    <w:p w14:paraId="7D63B254" w14:textId="77777777" w:rsidR="00E63DEF" w:rsidRPr="007F1877" w:rsidRDefault="00E63DEF" w:rsidP="00E63DEF">
      <w:pPr>
        <w:rPr>
          <w:rFonts w:ascii="Times New Roman" w:hAnsi="Times New Roman" w:cs="Times New Roman"/>
          <w:lang w:val="es-ES"/>
        </w:rPr>
      </w:pPr>
      <w:proofErr w:type="spellStart"/>
      <w:r w:rsidRPr="007F1877">
        <w:rPr>
          <w:rFonts w:ascii="Times New Roman" w:hAnsi="Times New Roman" w:cs="Times New Roman"/>
          <w:lang w:val="es-ES"/>
        </w:rPr>
        <w:t>ans</w:t>
      </w:r>
      <w:proofErr w:type="spellEnd"/>
      <w:r w:rsidRPr="007F1877">
        <w:rPr>
          <w:rFonts w:ascii="Times New Roman" w:hAnsi="Times New Roman" w:cs="Times New Roman"/>
          <w:lang w:val="es-ES"/>
        </w:rPr>
        <w:t xml:space="preserve"> =</w:t>
      </w:r>
    </w:p>
    <w:p w14:paraId="74BD4715" w14:textId="77777777" w:rsidR="00E63DEF" w:rsidRPr="007F1877" w:rsidRDefault="00E63DEF" w:rsidP="00E63DEF">
      <w:pPr>
        <w:rPr>
          <w:rFonts w:ascii="Times New Roman" w:hAnsi="Times New Roman" w:cs="Times New Roman"/>
          <w:lang w:val="es-ES"/>
        </w:rPr>
      </w:pPr>
    </w:p>
    <w:p w14:paraId="1B4AC63C" w14:textId="739D65C4" w:rsidR="00890030" w:rsidRPr="00890030" w:rsidRDefault="00E63DEF" w:rsidP="00890030">
      <w:pPr>
        <w:ind w:firstLine="195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es-ES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es-E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s-ES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es-E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lang w:val="es-E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lang w:val="es-E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s-E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es-ES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es-ES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s-ES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es-ES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s-ES"/>
                        </w:rPr>
                        <m:t> </m:t>
                      </m:r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7CC74A93" w14:textId="7855F80D" w:rsidR="004D44E4" w:rsidRPr="00890030" w:rsidRDefault="00E76B50" w:rsidP="00890030">
      <w:pPr>
        <w:pStyle w:val="Heading2"/>
        <w:rPr>
          <w:b/>
          <w:bCs/>
          <w:color w:val="000000" w:themeColor="text1"/>
          <w:sz w:val="28"/>
          <w:szCs w:val="28"/>
        </w:rPr>
      </w:pPr>
      <w:r w:rsidRPr="00890030">
        <w:rPr>
          <w:b/>
          <w:bCs/>
          <w:color w:val="000000" w:themeColor="text1"/>
          <w:sz w:val="28"/>
          <w:szCs w:val="28"/>
        </w:rPr>
        <w:t xml:space="preserve">3. </w:t>
      </w:r>
      <w:proofErr w:type="spellStart"/>
      <w:r w:rsidR="007F1877" w:rsidRPr="00890030">
        <w:rPr>
          <w:b/>
          <w:bCs/>
          <w:color w:val="000000" w:themeColor="text1"/>
          <w:sz w:val="28"/>
          <w:szCs w:val="28"/>
        </w:rPr>
        <w:t>Matlab</w:t>
      </w:r>
      <w:proofErr w:type="spellEnd"/>
      <w:r w:rsidR="007F1877" w:rsidRPr="00890030">
        <w:rPr>
          <w:b/>
          <w:bCs/>
          <w:color w:val="000000" w:themeColor="text1"/>
          <w:sz w:val="28"/>
          <w:szCs w:val="28"/>
        </w:rPr>
        <w:t xml:space="preserve"> code to solve the </w:t>
      </w:r>
      <w:r w:rsidR="004D44E4" w:rsidRPr="00890030">
        <w:rPr>
          <w:b/>
          <w:bCs/>
          <w:color w:val="000000" w:themeColor="text1"/>
          <w:sz w:val="28"/>
          <w:szCs w:val="28"/>
        </w:rPr>
        <w:t xml:space="preserve">Logistic-Monod </w:t>
      </w:r>
      <w:r w:rsidR="007F1877" w:rsidRPr="00890030">
        <w:rPr>
          <w:b/>
          <w:bCs/>
          <w:color w:val="000000" w:themeColor="text1"/>
          <w:sz w:val="28"/>
          <w:szCs w:val="28"/>
        </w:rPr>
        <w:t>Model</w:t>
      </w:r>
      <w:r w:rsidR="00E03D1A" w:rsidRPr="00890030">
        <w:rPr>
          <w:b/>
          <w:bCs/>
          <w:color w:val="000000" w:themeColor="text1"/>
          <w:sz w:val="28"/>
          <w:szCs w:val="28"/>
        </w:rPr>
        <w:t xml:space="preserve"> for Batch culture</w:t>
      </w:r>
    </w:p>
    <w:p w14:paraId="151A01A3" w14:textId="77777777" w:rsidR="00890030" w:rsidRPr="00890030" w:rsidRDefault="00890030" w:rsidP="00890030"/>
    <w:p w14:paraId="72F998F1" w14:textId="2A33CDB3" w:rsidR="004D44E4" w:rsidRPr="007F1877" w:rsidRDefault="004D44E4" w:rsidP="004D44E4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yms</w:t>
      </w:r>
      <w:proofErr w:type="spellEnd"/>
      <w:r w:rsidRPr="007F1877">
        <w:rPr>
          <w:rFonts w:ascii="Times New Roman" w:hAnsi="Times New Roman" w:cs="Times New Roman"/>
        </w:rPr>
        <w:t xml:space="preserve"> 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 K_S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 X(t) X0 S0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 xml:space="preserve"> S(t)</w:t>
      </w:r>
    </w:p>
    <w:p w14:paraId="6C6D3E30" w14:textId="3E3CA924" w:rsidR="004D44E4" w:rsidRPr="007F1877" w:rsidRDefault="004D44E4" w:rsidP="004D44E4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eqn6 = diff(</w:t>
      </w:r>
      <w:proofErr w:type="spellStart"/>
      <w:proofErr w:type="gramStart"/>
      <w:r w:rsidRPr="007F1877">
        <w:rPr>
          <w:rFonts w:ascii="Times New Roman" w:hAnsi="Times New Roman" w:cs="Times New Roman"/>
        </w:rPr>
        <w:t>X,t</w:t>
      </w:r>
      <w:proofErr w:type="spellEnd"/>
      <w:proofErr w:type="gramEnd"/>
      <w:r w:rsidRPr="007F1877">
        <w:rPr>
          <w:rFonts w:ascii="Times New Roman" w:hAnsi="Times New Roman" w:cs="Times New Roman"/>
        </w:rPr>
        <w:t xml:space="preserve">) == 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>*(S0-(X-X0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*(1-X/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>)*X/(K_S+ S0-(X-X0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)</w:t>
      </w:r>
    </w:p>
    <w:p w14:paraId="35F79792" w14:textId="46B6C1AC" w:rsidR="004D44E4" w:rsidRPr="007F1877" w:rsidRDefault="004D44E4" w:rsidP="004D44E4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cond1 = </w:t>
      </w:r>
      <w:proofErr w:type="gramStart"/>
      <w:r w:rsidRPr="007F1877">
        <w:rPr>
          <w:rFonts w:ascii="Times New Roman" w:hAnsi="Times New Roman" w:cs="Times New Roman"/>
        </w:rPr>
        <w:t>X(</w:t>
      </w:r>
      <w:proofErr w:type="gramEnd"/>
      <w:r w:rsidRPr="007F1877">
        <w:rPr>
          <w:rFonts w:ascii="Times New Roman" w:hAnsi="Times New Roman" w:cs="Times New Roman"/>
        </w:rPr>
        <w:t>0) == X0;</w:t>
      </w:r>
    </w:p>
    <w:p w14:paraId="767E97AC" w14:textId="50F89626" w:rsidR="004D44E4" w:rsidRPr="007F1877" w:rsidRDefault="004D44E4" w:rsidP="004D44E4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olX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  <w:r w:rsidR="008A679E" w:rsidRPr="007F1877">
        <w:rPr>
          <w:rFonts w:ascii="Times New Roman" w:hAnsi="Times New Roman" w:cs="Times New Roman"/>
        </w:rPr>
        <w:t>simplify(</w:t>
      </w:r>
      <w:proofErr w:type="spellStart"/>
      <w:r w:rsidRPr="007F1877">
        <w:rPr>
          <w:rFonts w:ascii="Times New Roman" w:hAnsi="Times New Roman" w:cs="Times New Roman"/>
        </w:rPr>
        <w:t>dsolve</w:t>
      </w:r>
      <w:proofErr w:type="spellEnd"/>
      <w:r w:rsidRPr="007F1877">
        <w:rPr>
          <w:rFonts w:ascii="Times New Roman" w:hAnsi="Times New Roman" w:cs="Times New Roman"/>
        </w:rPr>
        <w:t>(eqn</w:t>
      </w:r>
      <w:proofErr w:type="gramStart"/>
      <w:r w:rsidRPr="007F1877">
        <w:rPr>
          <w:rFonts w:ascii="Times New Roman" w:hAnsi="Times New Roman" w:cs="Times New Roman"/>
        </w:rPr>
        <w:t>6,cond</w:t>
      </w:r>
      <w:proofErr w:type="gramEnd"/>
      <w:r w:rsidRPr="007F1877">
        <w:rPr>
          <w:rFonts w:ascii="Times New Roman" w:hAnsi="Times New Roman" w:cs="Times New Roman"/>
        </w:rPr>
        <w:t>1)</w:t>
      </w:r>
      <w:r w:rsidR="008A679E" w:rsidRPr="007F1877">
        <w:rPr>
          <w:rFonts w:ascii="Times New Roman" w:hAnsi="Times New Roman" w:cs="Times New Roman"/>
        </w:rPr>
        <w:t>)</w:t>
      </w:r>
      <w:r w:rsidRPr="007F1877">
        <w:rPr>
          <w:rFonts w:ascii="Times New Roman" w:hAnsi="Times New Roman" w:cs="Times New Roman"/>
        </w:rPr>
        <w:t>;</w:t>
      </w:r>
    </w:p>
    <w:p w14:paraId="446C24A0" w14:textId="3656E99B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eqn6)</w:t>
      </w:r>
    </w:p>
    <w:p w14:paraId="5C0D0D22" w14:textId="3F4CA046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7BBDAA83" w14:textId="4EE0A193" w:rsidR="004D44E4" w:rsidRPr="007F1877" w:rsidRDefault="00E76B50" w:rsidP="004D44E4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>X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=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  <w:lang w:val="fr-FR"/>
                    </w:rPr>
                    <m:t>-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r>
                    <w:rPr>
                      <w:rFonts w:ascii="Cambria Math" w:hAnsi="Cambria Math" w:cs="Times New Roman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112A786D" w14:textId="77777777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&gt;&gt; </w:t>
      </w:r>
      <w:proofErr w:type="spell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</w:p>
    <w:p w14:paraId="255A95B0" w14:textId="77777777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</w:t>
      </w:r>
    </w:p>
    <w:p w14:paraId="1F2D3B3C" w14:textId="77777777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25462C6A" w14:textId="77777777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</w:t>
      </w:r>
    </w:p>
    <w:p w14:paraId="10229A27" w14:textId="6191E9C6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log(X</w:t>
      </w:r>
      <w:r w:rsidR="00082802" w:rsidRPr="007F1877">
        <w:rPr>
          <w:rFonts w:ascii="Times New Roman" w:hAnsi="Times New Roman" w:cs="Times New Roman"/>
          <w:lang w:val="fr-FR"/>
        </w:rPr>
        <w:t>/X0</w:t>
      </w:r>
      <w:r w:rsidRPr="007F1877">
        <w:rPr>
          <w:rFonts w:ascii="Times New Roman" w:hAnsi="Times New Roman" w:cs="Times New Roman"/>
          <w:lang w:val="fr-FR"/>
        </w:rPr>
        <w:t>)*(1/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(K_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/(X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S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)) </w:t>
      </w:r>
      <w:r w:rsidR="00082802" w:rsidRPr="007F1877">
        <w:rPr>
          <w:rFonts w:ascii="Times New Roman" w:hAnsi="Times New Roman" w:cs="Times New Roman"/>
          <w:lang w:val="fr-FR"/>
        </w:rPr>
        <w:t>+</w:t>
      </w:r>
      <w:r w:rsidRPr="007F1877">
        <w:rPr>
          <w:rFonts w:ascii="Times New Roman" w:hAnsi="Times New Roman" w:cs="Times New Roman"/>
          <w:lang w:val="fr-FR"/>
        </w:rPr>
        <w:t xml:space="preserve"> log(</w:t>
      </w:r>
      <w:r w:rsidR="00082802" w:rsidRPr="007F1877">
        <w:rPr>
          <w:rFonts w:ascii="Times New Roman" w:hAnsi="Times New Roman" w:cs="Times New Roman"/>
          <w:lang w:val="fr-FR"/>
        </w:rPr>
        <w:t xml:space="preserve">(X0 - </w:t>
      </w:r>
      <w:proofErr w:type="spellStart"/>
      <w:r w:rsidR="00082802" w:rsidRPr="007F1877">
        <w:rPr>
          <w:rFonts w:ascii="Times New Roman" w:hAnsi="Times New Roman" w:cs="Times New Roman"/>
          <w:lang w:val="fr-FR"/>
        </w:rPr>
        <w:t>X_m</w:t>
      </w:r>
      <w:proofErr w:type="spellEnd"/>
      <w:r w:rsidR="00082802" w:rsidRPr="007F1877">
        <w:rPr>
          <w:rFonts w:ascii="Times New Roman" w:hAnsi="Times New Roman" w:cs="Times New Roman"/>
          <w:lang w:val="fr-FR"/>
        </w:rPr>
        <w:t>)/(</w:t>
      </w:r>
      <w:r w:rsidRPr="007F1877">
        <w:rPr>
          <w:rFonts w:ascii="Times New Roman" w:hAnsi="Times New Roman" w:cs="Times New Roman"/>
          <w:lang w:val="fr-FR"/>
        </w:rPr>
        <w:t xml:space="preserve">X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="00082802" w:rsidRPr="007F1877">
        <w:rPr>
          <w:rFonts w:ascii="Times New Roman" w:hAnsi="Times New Roman" w:cs="Times New Roman"/>
          <w:lang w:val="fr-FR"/>
        </w:rPr>
        <w:t>)</w:t>
      </w:r>
      <w:r w:rsidRPr="007F1877">
        <w:rPr>
          <w:rFonts w:ascii="Times New Roman" w:hAnsi="Times New Roman" w:cs="Times New Roman"/>
          <w:lang w:val="fr-FR"/>
        </w:rPr>
        <w:t>)*(1/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(K_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/(X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- X_m^2 + S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) + (K_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*log(</w:t>
      </w:r>
      <w:r w:rsidR="00082802" w:rsidRPr="007F1877">
        <w:rPr>
          <w:rFonts w:ascii="Times New Roman" w:hAnsi="Times New Roman" w:cs="Times New Roman"/>
          <w:lang w:val="fr-FR"/>
        </w:rPr>
        <w:t>(</w:t>
      </w:r>
      <w:r w:rsidRPr="007F1877">
        <w:rPr>
          <w:rFonts w:ascii="Times New Roman" w:hAnsi="Times New Roman" w:cs="Times New Roman"/>
          <w:lang w:val="fr-FR"/>
        </w:rPr>
        <w:t xml:space="preserve">X - X0 - </w:t>
      </w:r>
      <w:r w:rsidRPr="007F1877">
        <w:rPr>
          <w:rFonts w:ascii="Times New Roman" w:hAnsi="Times New Roman" w:cs="Times New Roman"/>
          <w:lang w:val="fr-FR"/>
        </w:rPr>
        <w:lastRenderedPageBreak/>
        <w:t>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="00082802" w:rsidRPr="007F1877">
        <w:rPr>
          <w:rFonts w:ascii="Times New Roman" w:hAnsi="Times New Roman" w:cs="Times New Roman"/>
          <w:lang w:val="fr-FR"/>
        </w:rPr>
        <w:t>)/(-S0*</w:t>
      </w:r>
      <w:proofErr w:type="spellStart"/>
      <w:r w:rsidR="00082802"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)</w:t>
      </w:r>
      <w:r w:rsidR="00980D7A" w:rsidRPr="007F1877">
        <w:rPr>
          <w:rFonts w:ascii="Times New Roman" w:hAnsi="Times New Roman" w:cs="Times New Roman"/>
          <w:lang w:val="fr-FR"/>
        </w:rPr>
        <w:t>)</w:t>
      </w:r>
      <w:r w:rsidRPr="007F1877">
        <w:rPr>
          <w:rFonts w:ascii="Times New Roman" w:hAnsi="Times New Roman" w:cs="Times New Roman"/>
          <w:lang w:val="fr-FR"/>
        </w:rPr>
        <w:t>/(S0^2*Y_xs^2 + 2*S0*X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X0^2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*X0) </w:t>
      </w:r>
      <w:r w:rsidR="00980D7A" w:rsidRPr="007F1877">
        <w:rPr>
          <w:rFonts w:ascii="Times New Roman" w:hAnsi="Times New Roman" w:cs="Times New Roman"/>
          <w:lang w:val="fr-FR"/>
        </w:rPr>
        <w:t>-</w:t>
      </w:r>
      <w:r w:rsidRPr="007F1877">
        <w:rPr>
          <w:rFonts w:ascii="Times New Roman" w:hAnsi="Times New Roman" w:cs="Times New Roman"/>
          <w:lang w:val="fr-FR"/>
        </w:rPr>
        <w:t xml:space="preserve">  (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>*t)/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</w:p>
    <w:p w14:paraId="1A809420" w14:textId="77777777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</w:t>
      </w:r>
    </w:p>
    <w:p w14:paraId="33191BA0" w14:textId="277F8BB3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</w:t>
      </w:r>
      <w:proofErr w:type="spell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</w:p>
    <w:p w14:paraId="52A504A9" w14:textId="77777777" w:rsidR="004D44E4" w:rsidRPr="007F1877" w:rsidRDefault="004D44E4" w:rsidP="004D44E4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7A1DD933" w14:textId="14C3CA23" w:rsidR="00082802" w:rsidRPr="007F1877" w:rsidRDefault="00E76B50" w:rsidP="004D44E4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ln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lang w:val="fr-FR"/>
            </w:rPr>
            <m:t> 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fr-FR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+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ln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lang w:val="fr-FR"/>
            </w:rPr>
            <m:t> 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fr-FR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6E5ACC44" w14:textId="2C5B4F01" w:rsidR="008051B2" w:rsidRPr="007F1877" w:rsidRDefault="008051B2" w:rsidP="004D44E4">
      <w:pPr>
        <w:ind w:firstLine="195"/>
        <w:rPr>
          <w:rFonts w:ascii="Times New Roman" w:hAnsi="Times New Roman" w:cs="Times New Roman"/>
          <w:lang w:val="fr-FR"/>
        </w:rPr>
      </w:pPr>
    </w:p>
    <w:p w14:paraId="43E63661" w14:textId="0B8ABB9C" w:rsidR="004D44E4" w:rsidRPr="007F1877" w:rsidRDefault="008051B2" w:rsidP="004D44E4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lang w:val="fr-FR"/>
            </w:rPr>
            <m:t>solve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,</m:t>
              </m:r>
              <m:r>
                <w:rPr>
                  <w:rFonts w:ascii="Cambria Math" w:hAnsi="Cambria Math" w:cs="Times New Roman"/>
                </w:rPr>
                <m:t>X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1F7CDAB0" w14:textId="5F7AFA48" w:rsidR="0053466E" w:rsidRPr="007F1877" w:rsidRDefault="0053466E" w:rsidP="0053466E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eqn7 = diff(</w:t>
      </w:r>
      <w:proofErr w:type="spellStart"/>
      <w:r w:rsidRPr="007F1877">
        <w:rPr>
          <w:rFonts w:ascii="Times New Roman" w:hAnsi="Times New Roman" w:cs="Times New Roman"/>
        </w:rPr>
        <w:t>S,t</w:t>
      </w:r>
      <w:proofErr w:type="spellEnd"/>
      <w:r w:rsidRPr="007F1877">
        <w:rPr>
          <w:rFonts w:ascii="Times New Roman" w:hAnsi="Times New Roman" w:cs="Times New Roman"/>
        </w:rPr>
        <w:t>) == -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>*S*(1-(X0+Y_xs*(S0-S)</w:t>
      </w:r>
      <w:r w:rsidR="00F46996" w:rsidRPr="007F1877">
        <w:rPr>
          <w:rFonts w:ascii="Times New Roman" w:hAnsi="Times New Roman" w:cs="Times New Roman"/>
        </w:rPr>
        <w:t>)</w:t>
      </w:r>
      <w:r w:rsidRPr="007F1877">
        <w:rPr>
          <w:rFonts w:ascii="Times New Roman" w:hAnsi="Times New Roman" w:cs="Times New Roman"/>
        </w:rPr>
        <w:t>/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>)*</w:t>
      </w:r>
      <w:r w:rsidR="00F46996" w:rsidRPr="007F1877">
        <w:rPr>
          <w:rFonts w:ascii="Times New Roman" w:hAnsi="Times New Roman" w:cs="Times New Roman"/>
        </w:rPr>
        <w:t>(X0+Y_xs*(S0-S))</w:t>
      </w:r>
      <w:r w:rsidRPr="007F1877">
        <w:rPr>
          <w:rFonts w:ascii="Times New Roman" w:hAnsi="Times New Roman" w:cs="Times New Roman"/>
        </w:rPr>
        <w:t>/(K_S+ S)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;</w:t>
      </w:r>
    </w:p>
    <w:p w14:paraId="13DE444B" w14:textId="77777777" w:rsidR="0053466E" w:rsidRPr="007F1877" w:rsidRDefault="0053466E" w:rsidP="0053466E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cond2 = </w:t>
      </w:r>
      <w:proofErr w:type="gramStart"/>
      <w:r w:rsidRPr="007F1877">
        <w:rPr>
          <w:rFonts w:ascii="Times New Roman" w:hAnsi="Times New Roman" w:cs="Times New Roman"/>
        </w:rPr>
        <w:t>S(</w:t>
      </w:r>
      <w:proofErr w:type="gramEnd"/>
      <w:r w:rsidRPr="007F1877">
        <w:rPr>
          <w:rFonts w:ascii="Times New Roman" w:hAnsi="Times New Roman" w:cs="Times New Roman"/>
        </w:rPr>
        <w:t>0) == S0;</w:t>
      </w:r>
    </w:p>
    <w:p w14:paraId="50EEA71E" w14:textId="0BE07C38" w:rsidR="0053466E" w:rsidRPr="007F1877" w:rsidRDefault="0053466E" w:rsidP="0053466E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olS</w:t>
      </w:r>
      <w:proofErr w:type="spellEnd"/>
      <w:r w:rsidRPr="007F1877">
        <w:rPr>
          <w:rFonts w:ascii="Times New Roman" w:hAnsi="Times New Roman" w:cs="Times New Roman"/>
        </w:rPr>
        <w:t xml:space="preserve"> = </w:t>
      </w:r>
      <w:proofErr w:type="spellStart"/>
      <w:r w:rsidRPr="007F1877">
        <w:rPr>
          <w:rFonts w:ascii="Times New Roman" w:hAnsi="Times New Roman" w:cs="Times New Roman"/>
        </w:rPr>
        <w:t>dsolve</w:t>
      </w:r>
      <w:proofErr w:type="spellEnd"/>
      <w:r w:rsidRPr="007F1877">
        <w:rPr>
          <w:rFonts w:ascii="Times New Roman" w:hAnsi="Times New Roman" w:cs="Times New Roman"/>
        </w:rPr>
        <w:t>(eqn</w:t>
      </w:r>
      <w:proofErr w:type="gramStart"/>
      <w:r w:rsidRPr="007F1877">
        <w:rPr>
          <w:rFonts w:ascii="Times New Roman" w:hAnsi="Times New Roman" w:cs="Times New Roman"/>
        </w:rPr>
        <w:t>7,cond</w:t>
      </w:r>
      <w:proofErr w:type="gramEnd"/>
      <w:r w:rsidRPr="007F1877">
        <w:rPr>
          <w:rFonts w:ascii="Times New Roman" w:hAnsi="Times New Roman" w:cs="Times New Roman"/>
        </w:rPr>
        <w:t>2);</w:t>
      </w:r>
    </w:p>
    <w:p w14:paraId="3E0A1E93" w14:textId="7F65AE70" w:rsidR="00F46996" w:rsidRPr="007F1877" w:rsidRDefault="00F46996" w:rsidP="0053466E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eqn7)</w:t>
      </w:r>
    </w:p>
    <w:p w14:paraId="10EFD2DE" w14:textId="77777777" w:rsidR="00F46996" w:rsidRPr="007F1877" w:rsidRDefault="00F46996" w:rsidP="00F46996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5B7948F1" w14:textId="77777777" w:rsidR="00F46996" w:rsidRPr="007F1877" w:rsidRDefault="00F46996" w:rsidP="00F46996">
      <w:pPr>
        <w:ind w:firstLine="195"/>
        <w:rPr>
          <w:rFonts w:ascii="Times New Roman" w:hAnsi="Times New Roman" w:cs="Times New Roman"/>
          <w:lang w:val="fr-FR"/>
        </w:rPr>
      </w:pPr>
    </w:p>
    <w:p w14:paraId="7AE20628" w14:textId="156A2D6F" w:rsidR="00F46996" w:rsidRPr="007F1877" w:rsidRDefault="00E76B50" w:rsidP="00F46996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fr-FR"/>
                </w:rPr>
                <m:t>∂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</w:rPr>
            <m:t>S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  <w:lang w:val="fr-FR"/>
                    </w:rPr>
                    <m:t>-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468B73B0" w14:textId="77777777" w:rsidR="00615E91" w:rsidRPr="007F1877" w:rsidRDefault="00615E91" w:rsidP="00615E91">
      <w:pPr>
        <w:ind w:firstLine="195"/>
        <w:rPr>
          <w:rFonts w:ascii="Times New Roman" w:hAnsi="Times New Roman" w:cs="Times New Roman"/>
          <w:lang w:val="fr-FR"/>
        </w:rPr>
      </w:pP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olS</w:t>
      </w:r>
      <w:proofErr w:type="spellEnd"/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6EE20678" w14:textId="77777777" w:rsidR="00615E91" w:rsidRPr="007F1877" w:rsidRDefault="00615E91" w:rsidP="00615E91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</w:t>
      </w:r>
    </w:p>
    <w:p w14:paraId="4C3770CB" w14:textId="5E615D18" w:rsidR="00615E91" w:rsidRPr="007F1877" w:rsidRDefault="00615E91" w:rsidP="0053466E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(K_S*log(S</w:t>
      </w:r>
      <w:r w:rsidR="00C45CC5" w:rsidRPr="007F1877">
        <w:rPr>
          <w:rFonts w:ascii="Times New Roman" w:hAnsi="Times New Roman" w:cs="Times New Roman"/>
          <w:lang w:val="fr-FR"/>
        </w:rPr>
        <w:t>/S0</w:t>
      </w:r>
      <w:r w:rsidRPr="007F1877">
        <w:rPr>
          <w:rFonts w:ascii="Times New Roman" w:hAnsi="Times New Roman" w:cs="Times New Roman"/>
          <w:lang w:val="fr-FR"/>
        </w:rPr>
        <w:t>))/(S0^2*Y_xs^2 + 2*S0*X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X0^2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*X0) </w:t>
      </w:r>
      <w:r w:rsidR="00C45CC5" w:rsidRPr="007F1877">
        <w:rPr>
          <w:rFonts w:ascii="Times New Roman" w:hAnsi="Times New Roman" w:cs="Times New Roman"/>
          <w:lang w:val="fr-FR"/>
        </w:rPr>
        <w:t>+</w:t>
      </w:r>
      <w:r w:rsidRPr="007F1877">
        <w:rPr>
          <w:rFonts w:ascii="Times New Roman" w:hAnsi="Times New Roman" w:cs="Times New Roman"/>
          <w:lang w:val="fr-FR"/>
        </w:rPr>
        <w:t xml:space="preserve"> (log(</w:t>
      </w:r>
      <w:r w:rsidR="00C45CC5" w:rsidRPr="007F1877">
        <w:rPr>
          <w:rFonts w:ascii="Times New Roman" w:hAnsi="Times New Roman" w:cs="Times New Roman"/>
          <w:lang w:val="fr-FR"/>
        </w:rPr>
        <w:t xml:space="preserve">(X0 - </w:t>
      </w:r>
      <w:proofErr w:type="spellStart"/>
      <w:r w:rsidR="00C45CC5" w:rsidRPr="007F1877">
        <w:rPr>
          <w:rFonts w:ascii="Times New Roman" w:hAnsi="Times New Roman" w:cs="Times New Roman"/>
          <w:lang w:val="fr-FR"/>
        </w:rPr>
        <w:t>X_m</w:t>
      </w:r>
      <w:proofErr w:type="spellEnd"/>
      <w:r w:rsidR="00C45CC5" w:rsidRPr="007F1877">
        <w:rPr>
          <w:rFonts w:ascii="Times New Roman" w:hAnsi="Times New Roman" w:cs="Times New Roman"/>
          <w:lang w:val="fr-FR"/>
        </w:rPr>
        <w:t>)/(</w:t>
      </w:r>
      <w:r w:rsidRPr="007F1877">
        <w:rPr>
          <w:rFonts w:ascii="Times New Roman" w:hAnsi="Times New Roman" w:cs="Times New Roman"/>
          <w:lang w:val="fr-FR"/>
        </w:rPr>
        <w:t xml:space="preserve">X0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- 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="00C45CC5" w:rsidRPr="007F1877">
        <w:rPr>
          <w:rFonts w:ascii="Times New Roman" w:hAnsi="Times New Roman" w:cs="Times New Roman"/>
          <w:lang w:val="fr-FR"/>
        </w:rPr>
        <w:t>)</w:t>
      </w:r>
      <w:r w:rsidRPr="007F1877">
        <w:rPr>
          <w:rFonts w:ascii="Times New Roman" w:hAnsi="Times New Roman" w:cs="Times New Roman"/>
          <w:lang w:val="fr-FR"/>
        </w:rPr>
        <w:t xml:space="preserve">)*(X0 - 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*(K_S + S0)))/(- X_m^2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S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Y_xs^2 + X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 + (log</w:t>
      </w:r>
      <w:r w:rsidR="00C45CC5" w:rsidRPr="007F1877">
        <w:rPr>
          <w:rFonts w:ascii="Times New Roman" w:hAnsi="Times New Roman" w:cs="Times New Roman"/>
          <w:lang w:val="fr-FR"/>
        </w:rPr>
        <w:t>(</w:t>
      </w:r>
      <w:r w:rsidRPr="007F1877">
        <w:rPr>
          <w:rFonts w:ascii="Times New Roman" w:hAnsi="Times New Roman" w:cs="Times New Roman"/>
          <w:lang w:val="fr-FR"/>
        </w:rPr>
        <w:t>(X0 - S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 + S0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  <w:r w:rsidR="00C45CC5" w:rsidRPr="007F1877">
        <w:rPr>
          <w:rFonts w:ascii="Times New Roman" w:hAnsi="Times New Roman" w:cs="Times New Roman"/>
          <w:lang w:val="fr-FR"/>
        </w:rPr>
        <w:t>/S0)</w:t>
      </w:r>
      <w:r w:rsidRPr="007F1877">
        <w:rPr>
          <w:rFonts w:ascii="Times New Roman" w:hAnsi="Times New Roman" w:cs="Times New Roman"/>
          <w:lang w:val="fr-FR"/>
        </w:rPr>
        <w:t xml:space="preserve">*(X0 + 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*(K_S + S0)))/(S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Y_xs^2 + X0*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) </w:t>
      </w:r>
      <w:r w:rsidR="00C45CC5" w:rsidRPr="007F1877">
        <w:rPr>
          <w:rFonts w:ascii="Times New Roman" w:hAnsi="Times New Roman" w:cs="Times New Roman"/>
          <w:lang w:val="fr-FR"/>
        </w:rPr>
        <w:t xml:space="preserve">- </w:t>
      </w:r>
      <w:r w:rsidRPr="007F1877">
        <w:rPr>
          <w:rFonts w:ascii="Times New Roman" w:hAnsi="Times New Roman" w:cs="Times New Roman"/>
          <w:lang w:val="fr-FR"/>
        </w:rPr>
        <w:t>(</w:t>
      </w:r>
      <w:proofErr w:type="spellStart"/>
      <w:r w:rsidRPr="007F1877">
        <w:rPr>
          <w:rFonts w:ascii="Times New Roman" w:hAnsi="Times New Roman" w:cs="Times New Roman"/>
          <w:lang w:val="fr-FR"/>
        </w:rPr>
        <w:t>mu_m</w:t>
      </w:r>
      <w:proofErr w:type="spellEnd"/>
      <w:r w:rsidRPr="007F1877">
        <w:rPr>
          <w:rFonts w:ascii="Times New Roman" w:hAnsi="Times New Roman" w:cs="Times New Roman"/>
          <w:lang w:val="fr-FR"/>
        </w:rPr>
        <w:t>*t)/(</w:t>
      </w:r>
      <w:proofErr w:type="spellStart"/>
      <w:r w:rsidRPr="007F1877">
        <w:rPr>
          <w:rFonts w:ascii="Times New Roman" w:hAnsi="Times New Roman" w:cs="Times New Roman"/>
          <w:lang w:val="fr-FR"/>
        </w:rPr>
        <w:t>X_m</w:t>
      </w:r>
      <w:proofErr w:type="spellEnd"/>
      <w:r w:rsidRPr="007F1877">
        <w:rPr>
          <w:rFonts w:ascii="Times New Roman" w:hAnsi="Times New Roman" w:cs="Times New Roman"/>
          <w:lang w:val="fr-FR"/>
        </w:rPr>
        <w:t>*</w:t>
      </w:r>
      <w:proofErr w:type="spellStart"/>
      <w:r w:rsidRPr="007F1877">
        <w:rPr>
          <w:rFonts w:ascii="Times New Roman" w:hAnsi="Times New Roman" w:cs="Times New Roman"/>
          <w:lang w:val="fr-FR"/>
        </w:rPr>
        <w:t>Y_xs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</w:p>
    <w:p w14:paraId="32F7706F" w14:textId="77777777" w:rsidR="00615E91" w:rsidRPr="007F1877" w:rsidRDefault="00615E91" w:rsidP="0053466E">
      <w:pPr>
        <w:ind w:firstLine="195"/>
        <w:rPr>
          <w:rFonts w:ascii="Times New Roman" w:hAnsi="Times New Roman" w:cs="Times New Roman"/>
          <w:lang w:val="fr-FR"/>
        </w:rPr>
      </w:pPr>
    </w:p>
    <w:p w14:paraId="66350F71" w14:textId="0EF4463E" w:rsidR="00F46996" w:rsidRPr="007F1877" w:rsidRDefault="00F46996" w:rsidP="0053466E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lastRenderedPageBreak/>
        <w:t>&gt;&gt; latex(</w:t>
      </w:r>
      <w:proofErr w:type="spellStart"/>
      <w:r w:rsidRPr="007F1877">
        <w:rPr>
          <w:rFonts w:ascii="Times New Roman" w:hAnsi="Times New Roman" w:cs="Times New Roman"/>
          <w:lang w:val="fr-FR"/>
        </w:rPr>
        <w:t>solS</w:t>
      </w:r>
      <w:proofErr w:type="spellEnd"/>
      <w:r w:rsidRPr="007F1877">
        <w:rPr>
          <w:rFonts w:ascii="Times New Roman" w:hAnsi="Times New Roman" w:cs="Times New Roman"/>
          <w:lang w:val="fr-FR"/>
        </w:rPr>
        <w:t>)</w:t>
      </w:r>
    </w:p>
    <w:p w14:paraId="257B6FB2" w14:textId="77777777" w:rsidR="00F46996" w:rsidRPr="007F1877" w:rsidRDefault="00F46996" w:rsidP="00F46996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648C283C" w14:textId="0BAA920A" w:rsidR="00F46996" w:rsidRPr="007F1877" w:rsidRDefault="00E76B50" w:rsidP="00F46996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29B15191" w14:textId="24AF089E" w:rsidR="00AF5D58" w:rsidRPr="007F1877" w:rsidRDefault="00E76B50" w:rsidP="00F46996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fr-FR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fr-FR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0B3BA2A2" w14:textId="21BD87E2" w:rsidR="00F46996" w:rsidRPr="00890030" w:rsidRDefault="00F46996" w:rsidP="00F46996">
      <w:pPr>
        <w:ind w:firstLine="195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lang w:val="fr-FR"/>
            </w:rPr>
            <m:t>solve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2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2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fr-FR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 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fr-FR"/>
                                </w:rPr>
                                <m:t>0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r>
                    <w:rPr>
                      <w:rFonts w:ascii="Cambria Math" w:hAnsi="Cambria Math" w:cs="Times New Roman"/>
                      <w:lang w:val="fr-FR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lang w:val="fr-FR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fr-FR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lang w:val="fr-FR"/>
                        </w:rPr>
                        <m:t>x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  <m:r>
                <w:rPr>
                  <w:rFonts w:ascii="Cambria Math" w:hAnsi="Cambria Math" w:cs="Times New Roman"/>
                  <w:lang w:val="fr-FR"/>
                </w:rPr>
                <m:t>,</m:t>
              </m:r>
              <m:r>
                <w:rPr>
                  <w:rFonts w:ascii="Cambria Math" w:hAnsi="Cambria Math" w:cs="Times New Roman"/>
                </w:rPr>
                <m:t>S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7F12AF61" w14:textId="77777777" w:rsidR="00890030" w:rsidRPr="007F1877" w:rsidRDefault="00890030" w:rsidP="00F46996">
      <w:pPr>
        <w:ind w:firstLine="195"/>
        <w:rPr>
          <w:rFonts w:ascii="Times New Roman" w:hAnsi="Times New Roman" w:cs="Times New Roman"/>
          <w:lang w:val="fr-FR"/>
        </w:rPr>
      </w:pPr>
    </w:p>
    <w:p w14:paraId="04481F46" w14:textId="0ADF2AFB" w:rsidR="00E76B50" w:rsidRPr="00890030" w:rsidRDefault="00E76B50" w:rsidP="00890030">
      <w:pPr>
        <w:pStyle w:val="Heading2"/>
        <w:rPr>
          <w:b/>
          <w:bCs/>
          <w:color w:val="000000" w:themeColor="text1"/>
          <w:sz w:val="28"/>
          <w:szCs w:val="28"/>
        </w:rPr>
      </w:pPr>
      <w:r w:rsidRPr="00890030">
        <w:rPr>
          <w:b/>
          <w:bCs/>
          <w:color w:val="000000" w:themeColor="text1"/>
          <w:sz w:val="28"/>
          <w:szCs w:val="28"/>
        </w:rPr>
        <w:t xml:space="preserve">4. </w:t>
      </w:r>
      <w:proofErr w:type="spellStart"/>
      <w:r w:rsidRPr="00890030">
        <w:rPr>
          <w:b/>
          <w:bCs/>
          <w:color w:val="000000" w:themeColor="text1"/>
          <w:sz w:val="28"/>
          <w:szCs w:val="28"/>
        </w:rPr>
        <w:t>Matlab</w:t>
      </w:r>
      <w:proofErr w:type="spellEnd"/>
      <w:r w:rsidRPr="00890030">
        <w:rPr>
          <w:b/>
          <w:bCs/>
          <w:color w:val="000000" w:themeColor="text1"/>
          <w:sz w:val="28"/>
          <w:szCs w:val="28"/>
        </w:rPr>
        <w:t xml:space="preserve"> code to solve the hybrid Logistic-Monod cell growth model in CSTR</w:t>
      </w:r>
    </w:p>
    <w:p w14:paraId="2E8093B6" w14:textId="77777777" w:rsidR="00890030" w:rsidRPr="007F1877" w:rsidRDefault="00890030" w:rsidP="00E76B5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DE47541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syms</w:t>
      </w:r>
      <w:proofErr w:type="spellEnd"/>
      <w:r w:rsidRPr="007F1877">
        <w:rPr>
          <w:rFonts w:ascii="Times New Roman" w:hAnsi="Times New Roman" w:cs="Times New Roman"/>
        </w:rPr>
        <w:t xml:space="preserve"> S X D </w:t>
      </w:r>
      <w:proofErr w:type="spellStart"/>
      <w:r w:rsidRPr="007F1877">
        <w:rPr>
          <w:rFonts w:ascii="Times New Roman" w:hAnsi="Times New Roman" w:cs="Times New Roman"/>
        </w:rPr>
        <w:t>mu_max</w:t>
      </w:r>
      <w:proofErr w:type="spellEnd"/>
      <w:r w:rsidRPr="007F1877">
        <w:rPr>
          <w:rFonts w:ascii="Times New Roman" w:hAnsi="Times New Roman" w:cs="Times New Roman"/>
        </w:rPr>
        <w:t xml:space="preserve"> </w:t>
      </w:r>
      <w:proofErr w:type="spellStart"/>
      <w:r w:rsidRPr="007F1877">
        <w:rPr>
          <w:rFonts w:ascii="Times New Roman" w:hAnsi="Times New Roman" w:cs="Times New Roman"/>
        </w:rPr>
        <w:t>X_max</w:t>
      </w:r>
      <w:proofErr w:type="spellEnd"/>
      <w:r w:rsidRPr="007F1877">
        <w:rPr>
          <w:rFonts w:ascii="Times New Roman" w:hAnsi="Times New Roman" w:cs="Times New Roman"/>
        </w:rPr>
        <w:t xml:space="preserve"> S_F K_S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 xml:space="preserve"> mu</w:t>
      </w:r>
    </w:p>
    <w:p w14:paraId="2073319F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eqn1 = mu == </w:t>
      </w:r>
      <w:proofErr w:type="spellStart"/>
      <w:r w:rsidRPr="007F1877">
        <w:rPr>
          <w:rFonts w:ascii="Times New Roman" w:hAnsi="Times New Roman" w:cs="Times New Roman"/>
        </w:rPr>
        <w:t>mu_max</w:t>
      </w:r>
      <w:proofErr w:type="spellEnd"/>
      <w:r w:rsidRPr="007F1877">
        <w:rPr>
          <w:rFonts w:ascii="Times New Roman" w:hAnsi="Times New Roman" w:cs="Times New Roman"/>
        </w:rPr>
        <w:t>*(1-X/</w:t>
      </w:r>
      <w:proofErr w:type="spellStart"/>
      <w:r w:rsidRPr="007F1877">
        <w:rPr>
          <w:rFonts w:ascii="Times New Roman" w:hAnsi="Times New Roman" w:cs="Times New Roman"/>
        </w:rPr>
        <w:t>X_</w:t>
      </w:r>
      <w:proofErr w:type="gramStart"/>
      <w:r w:rsidRPr="007F1877">
        <w:rPr>
          <w:rFonts w:ascii="Times New Roman" w:hAnsi="Times New Roman" w:cs="Times New Roman"/>
        </w:rPr>
        <w:t>max</w:t>
      </w:r>
      <w:proofErr w:type="spellEnd"/>
      <w:r w:rsidRPr="007F1877">
        <w:rPr>
          <w:rFonts w:ascii="Times New Roman" w:hAnsi="Times New Roman" w:cs="Times New Roman"/>
        </w:rPr>
        <w:t>)*</w:t>
      </w:r>
      <w:proofErr w:type="gramEnd"/>
      <w:r w:rsidRPr="007F1877">
        <w:rPr>
          <w:rFonts w:ascii="Times New Roman" w:hAnsi="Times New Roman" w:cs="Times New Roman"/>
        </w:rPr>
        <w:t>S/(K_S+S)</w:t>
      </w:r>
    </w:p>
    <w:p w14:paraId="7E436458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eqn2 = mu*X-D*X == 0</w:t>
      </w:r>
    </w:p>
    <w:p w14:paraId="7A6D7E06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eqn3 = -mu*X/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 xml:space="preserve"> +D*(S_F-S) == 0;</w:t>
      </w:r>
    </w:p>
    <w:p w14:paraId="5588A856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Pr="007F1877">
        <w:rPr>
          <w:rFonts w:ascii="Times New Roman" w:hAnsi="Times New Roman" w:cs="Times New Roman"/>
        </w:rPr>
        <w:t>eqns</w:t>
      </w:r>
      <w:proofErr w:type="spellEnd"/>
      <w:r w:rsidRPr="007F1877">
        <w:rPr>
          <w:rFonts w:ascii="Times New Roman" w:hAnsi="Times New Roman" w:cs="Times New Roman"/>
        </w:rPr>
        <w:t xml:space="preserve"> </w:t>
      </w:r>
      <w:proofErr w:type="gramStart"/>
      <w:r w:rsidRPr="007F1877">
        <w:rPr>
          <w:rFonts w:ascii="Times New Roman" w:hAnsi="Times New Roman" w:cs="Times New Roman"/>
        </w:rPr>
        <w:t>=[</w:t>
      </w:r>
      <w:proofErr w:type="gramEnd"/>
      <w:r w:rsidRPr="007F1877">
        <w:rPr>
          <w:rFonts w:ascii="Times New Roman" w:hAnsi="Times New Roman" w:cs="Times New Roman"/>
        </w:rPr>
        <w:t>eqn1,eqn2, eqn3];</w:t>
      </w:r>
    </w:p>
    <w:p w14:paraId="76AEC454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lastRenderedPageBreak/>
        <w:t>&gt;&gt; vars = [mu S X];</w:t>
      </w:r>
    </w:p>
    <w:p w14:paraId="29AEC998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[</w:t>
      </w:r>
      <w:proofErr w:type="spellStart"/>
      <w:r w:rsidRPr="007F1877">
        <w:rPr>
          <w:rFonts w:ascii="Times New Roman" w:hAnsi="Times New Roman" w:cs="Times New Roman"/>
          <w:lang w:val="fr-FR"/>
        </w:rPr>
        <w:t>solmu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7F1877">
        <w:rPr>
          <w:rFonts w:ascii="Times New Roman" w:hAnsi="Times New Roman" w:cs="Times New Roman"/>
          <w:lang w:val="fr-FR"/>
        </w:rPr>
        <w:t>solS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  <w:r w:rsidRPr="007F1877">
        <w:rPr>
          <w:rFonts w:ascii="Times New Roman" w:hAnsi="Times New Roman" w:cs="Times New Roman"/>
          <w:lang w:val="fr-FR"/>
        </w:rPr>
        <w:t xml:space="preserve">] = </w:t>
      </w:r>
      <w:proofErr w:type="gramStart"/>
      <w:r w:rsidRPr="007F1877">
        <w:rPr>
          <w:rFonts w:ascii="Times New Roman" w:hAnsi="Times New Roman" w:cs="Times New Roman"/>
          <w:lang w:val="fr-FR"/>
        </w:rPr>
        <w:t>solve(</w:t>
      </w:r>
      <w:proofErr w:type="spellStart"/>
      <w:proofErr w:type="gramEnd"/>
      <w:r w:rsidRPr="007F1877">
        <w:rPr>
          <w:rFonts w:ascii="Times New Roman" w:hAnsi="Times New Roman" w:cs="Times New Roman"/>
          <w:lang w:val="fr-FR"/>
        </w:rPr>
        <w:t>eqns</w:t>
      </w:r>
      <w:proofErr w:type="spellEnd"/>
      <w:r w:rsidRPr="007F1877">
        <w:rPr>
          <w:rFonts w:ascii="Times New Roman" w:hAnsi="Times New Roman" w:cs="Times New Roman"/>
          <w:lang w:val="fr-FR"/>
        </w:rPr>
        <w:t>, vars)</w:t>
      </w:r>
    </w:p>
    <w:p w14:paraId="3178A875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eqn1)</w:t>
      </w:r>
    </w:p>
    <w:p w14:paraId="7CE35AFB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39263E27" w14:textId="77777777" w:rsidR="00E76B50" w:rsidRPr="007F1877" w:rsidRDefault="00E76B50" w:rsidP="00E76B50">
      <w:pPr>
        <w:rPr>
          <w:rFonts w:ascii="Times New Roman" w:hAnsi="Times New Roman" w:cs="Times New Roman"/>
          <w:lang w:val="fr-FR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  <w:lang w:val="fr-FR"/>
            </w:rPr>
            <m:t>=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lang w:val="fr-FR"/>
                            </w:rPr>
                            <m:t>max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  <w:lang w:val="fr-FR"/>
                    </w:rPr>
                    <m:t>-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lang w:val="fr-FR"/>
                </w:rPr>
                <m:t>+</m:t>
              </m:r>
              <m:r>
                <w:rPr>
                  <w:rFonts w:ascii="Cambria Math" w:hAnsi="Cambria Math" w:cs="Times New Roman"/>
                </w:rPr>
                <m:t>S</m:t>
              </m:r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0B2B3876" w14:textId="77777777" w:rsidR="00E76B50" w:rsidRPr="007F1877" w:rsidRDefault="00E76B50" w:rsidP="00E76B50">
      <w:pPr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latex(eqn2)</w:t>
      </w:r>
    </w:p>
    <w:p w14:paraId="1421B5A0" w14:textId="77777777" w:rsidR="00E76B50" w:rsidRPr="007F1877" w:rsidRDefault="00E76B50" w:rsidP="00E76B50">
      <w:pPr>
        <w:rPr>
          <w:rFonts w:ascii="Times New Roman" w:hAnsi="Times New Roman" w:cs="Times New Roman"/>
        </w:rPr>
      </w:pPr>
      <w:proofErr w:type="spellStart"/>
      <w:r w:rsidRPr="007F1877">
        <w:rPr>
          <w:rFonts w:ascii="Times New Roman" w:hAnsi="Times New Roman" w:cs="Times New Roman"/>
        </w:rPr>
        <w:t>ans</w:t>
      </w:r>
      <w:proofErr w:type="spellEnd"/>
      <w:r w:rsidRPr="007F1877">
        <w:rPr>
          <w:rFonts w:ascii="Times New Roman" w:hAnsi="Times New Roman" w:cs="Times New Roman"/>
        </w:rPr>
        <w:t xml:space="preserve"> =</w:t>
      </w:r>
    </w:p>
    <w:p w14:paraId="6C417BC9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X </m:t>
          </m:r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>-D X=0</m:t>
          </m:r>
        </m:oMath>
      </m:oMathPara>
    </w:p>
    <w:p w14:paraId="2736C4DC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eqn3)</w:t>
      </w:r>
    </w:p>
    <w:p w14:paraId="7B2AE2B1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</w:p>
    <w:p w14:paraId="37479809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proofErr w:type="gramStart"/>
      <w:r w:rsidRPr="007F1877">
        <w:rPr>
          <w:rFonts w:ascii="Times New Roman" w:hAnsi="Times New Roman" w:cs="Times New Roman"/>
          <w:lang w:val="fr-FR"/>
        </w:rPr>
        <w:t>ans</w:t>
      </w:r>
      <w:proofErr w:type="gramEnd"/>
      <w:r w:rsidRPr="007F1877">
        <w:rPr>
          <w:rFonts w:ascii="Times New Roman" w:hAnsi="Times New Roman" w:cs="Times New Roman"/>
          <w:lang w:val="fr-FR"/>
        </w:rPr>
        <w:t xml:space="preserve"> =</w:t>
      </w:r>
    </w:p>
    <w:p w14:paraId="50A0754C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m:oMathPara>
        <m:oMath>
          <m:r>
            <w:rPr>
              <w:rFonts w:ascii="Cambria Math" w:hAnsi="Cambria Math" w:cs="Times New Roman"/>
              <w:lang w:val="fr-FR"/>
            </w:rPr>
            <m:t>-</m:t>
          </m:r>
          <m:r>
            <w:rPr>
              <w:rFonts w:ascii="Cambria Math" w:hAnsi="Cambria Math" w:cs="Times New Roman"/>
            </w:rPr>
            <m:t>D</m:t>
          </m:r>
          <m:r>
            <w:rPr>
              <w:rFonts w:ascii="Cambria Math" w:hAnsi="Cambria Math" w:cs="Times New Roman"/>
              <w:lang w:val="fr-FR"/>
            </w:rPr>
            <m:t> 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  <w:lang w:val="fr-FR"/>
            </w:rPr>
            <m:t>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X</m:t>
              </m:r>
              <m:r>
                <w:rPr>
                  <w:rFonts w:ascii="Cambria Math" w:hAnsi="Cambria Math" w:cs="Times New Roman"/>
                  <w:lang w:val="fr-FR"/>
                </w:rPr>
                <m:t> 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lang w:val="fr-FR"/>
                    </w:rPr>
                    <m:t>x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den>
          </m:f>
          <m:r>
            <w:rPr>
              <w:rFonts w:ascii="Cambria Math" w:hAnsi="Cambria Math" w:cs="Times New Roman"/>
              <w:lang w:val="fr-FR"/>
            </w:rPr>
            <m:t>=0</m:t>
          </m:r>
        </m:oMath>
      </m:oMathPara>
    </w:p>
    <w:p w14:paraId="36C0D142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</w:t>
      </w: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olS</w:t>
      </w:r>
      <w:proofErr w:type="spellEnd"/>
      <w:r w:rsidRPr="007F1877">
        <w:rPr>
          <w:rFonts w:ascii="Times New Roman" w:hAnsi="Times New Roman" w:cs="Times New Roman"/>
          <w:lang w:val="fr-FR"/>
        </w:rPr>
        <w:t>(</w:t>
      </w:r>
      <w:proofErr w:type="gramEnd"/>
      <w:r w:rsidRPr="007F1877">
        <w:rPr>
          <w:rFonts w:ascii="Times New Roman" w:hAnsi="Times New Roman" w:cs="Times New Roman"/>
          <w:lang w:val="fr-FR"/>
        </w:rPr>
        <w:t>2,1))</w:t>
      </w:r>
    </w:p>
    <w:p w14:paraId="1E2892FE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  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r>
          <w:rPr>
            <w:rFonts w:ascii="Cambria Math" w:hAnsi="Cambria Math" w:cs="Times New Roman"/>
            <w:sz w:val="18"/>
            <w:szCs w:val="18"/>
            <w:lang w:val="fr-FR"/>
          </w:rPr>
          <m:t>-</m:t>
        </m:r>
        <m:f>
          <m:f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radPr>
              <m:deg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4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x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-</m:t>
            </m:r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x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2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x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159BCEBA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</w:t>
      </w: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olS</w:t>
      </w:r>
      <w:proofErr w:type="spellEnd"/>
      <w:r w:rsidRPr="007F1877">
        <w:rPr>
          <w:rFonts w:ascii="Times New Roman" w:hAnsi="Times New Roman" w:cs="Times New Roman"/>
          <w:lang w:val="fr-FR"/>
        </w:rPr>
        <w:t>(</w:t>
      </w:r>
      <w:proofErr w:type="gramEnd"/>
      <w:r w:rsidRPr="007F1877">
        <w:rPr>
          <w:rFonts w:ascii="Times New Roman" w:hAnsi="Times New Roman" w:cs="Times New Roman"/>
          <w:lang w:val="fr-FR"/>
        </w:rPr>
        <w:t>3,1))</w:t>
      </w:r>
    </w:p>
    <w:p w14:paraId="15566EBE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  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r>
          <w:rPr>
            <w:rFonts w:ascii="Cambria Math" w:hAnsi="Cambria Math" w:cs="Times New Roman"/>
            <w:sz w:val="18"/>
            <w:szCs w:val="18"/>
            <w:lang w:val="fr-FR"/>
          </w:rPr>
          <m:t>+</m:t>
        </m:r>
        <m:f>
          <m:f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radPr>
              <m:deg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4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x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+</m:t>
            </m:r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x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2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x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2FE33934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4"/>
          <w:szCs w:val="14"/>
          <w:lang w:val="fr-FR"/>
        </w:rPr>
      </w:pPr>
    </w:p>
    <w:p w14:paraId="3B1652FD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4"/>
          <w:szCs w:val="14"/>
          <w:lang w:val="fr-FR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sSubPr>
            <m:e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F</m:t>
              </m:r>
            </m:sub>
          </m:sSub>
          <m:r>
            <w:rPr>
              <w:rFonts w:ascii="Cambria Math" w:hAnsi="Cambria Math" w:cs="Times New Roman"/>
              <w:sz w:val="14"/>
              <w:szCs w:val="14"/>
              <w:lang w:val="fr-FR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+2 D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4"/>
                          <w:szCs w:val="14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-2 D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+4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D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4"/>
                          <w:szCs w:val="14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F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Y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fr-FR"/>
                            </w:rPr>
                            <m:t>x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-2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4"/>
                          <w:szCs w:val="14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m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+D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4"/>
                      <w:szCs w:val="14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num>
            <m:den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4"/>
                      <w:szCs w:val="14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den>
          </m:f>
        </m:oMath>
      </m:oMathPara>
    </w:p>
    <w:p w14:paraId="627A783E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4"/>
          <w:szCs w:val="14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 D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4"/>
                                      <w:szCs w:val="14"/>
                                      <w:lang w:val="fr-F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4"/>
                                      <w:szCs w:val="14"/>
                                      <w:lang w:val="fr-FR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4"/>
                                      <w:szCs w:val="14"/>
                                      <w:lang w:val="fr-FR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+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+4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D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4"/>
                          <w:szCs w:val="14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+D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4"/>
                      <w:szCs w:val="14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num>
            <m:den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4"/>
                      <w:szCs w:val="14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den>
          </m:f>
        </m:oMath>
      </m:oMathPara>
    </w:p>
    <w:p w14:paraId="0F63D58B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4"/>
          <w:szCs w:val="14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 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D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4"/>
                                      <w:szCs w:val="14"/>
                                      <w:lang w:val="fr-FR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4"/>
                                      <w:szCs w:val="14"/>
                                      <w:lang w:val="fr-FR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4"/>
                                      <w:szCs w:val="14"/>
                                      <w:lang w:val="fr-FR"/>
                                    </w:rPr>
                                    <m:t>m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  <w:lang w:val="fr-FR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+4 D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4"/>
                          <w:szCs w:val="14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lang w:val="fr-F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fr-FR"/>
                        </w:rPr>
                        <m:t>m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+D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4"/>
                      <w:szCs w:val="14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num>
            <m:den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4"/>
                      <w:szCs w:val="14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4"/>
                  <w:szCs w:val="14"/>
                  <w:lang w:val="fr-FR"/>
                </w:rPr>
              </m:ctrlPr>
            </m:den>
          </m:f>
        </m:oMath>
      </m:oMathPara>
    </w:p>
    <w:p w14:paraId="0403E202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lang w:val="fr-FR"/>
        </w:rPr>
      </w:pPr>
      <w:r w:rsidRPr="007F1877">
        <w:rPr>
          <w:rFonts w:ascii="Times New Roman" w:hAnsi="Times New Roman" w:cs="Times New Roman"/>
          <w:lang w:val="fr-FR"/>
        </w:rPr>
        <w:t>&gt;&gt; latex(</w:t>
      </w:r>
      <w:proofErr w:type="spellStart"/>
      <w:proofErr w:type="gramStart"/>
      <w:r w:rsidRPr="007F1877">
        <w:rPr>
          <w:rFonts w:ascii="Times New Roman" w:hAnsi="Times New Roman" w:cs="Times New Roman"/>
          <w:lang w:val="fr-FR"/>
        </w:rPr>
        <w:t>solX</w:t>
      </w:r>
      <w:proofErr w:type="spellEnd"/>
      <w:r w:rsidRPr="007F1877">
        <w:rPr>
          <w:rFonts w:ascii="Times New Roman" w:hAnsi="Times New Roman" w:cs="Times New Roman"/>
          <w:lang w:val="fr-FR"/>
        </w:rPr>
        <w:t>(</w:t>
      </w:r>
      <w:proofErr w:type="gramEnd"/>
      <w:r w:rsidRPr="007F1877">
        <w:rPr>
          <w:rFonts w:ascii="Times New Roman" w:hAnsi="Times New Roman" w:cs="Times New Roman"/>
          <w:lang w:val="fr-FR"/>
        </w:rPr>
        <w:t>2,1))</w:t>
      </w:r>
    </w:p>
    <w:p w14:paraId="24021629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w:r w:rsidRPr="007F1877">
        <w:rPr>
          <w:rFonts w:ascii="Times New Roman" w:hAnsi="Times New Roman" w:cs="Times New Roman"/>
          <w:lang w:val="fr-FR"/>
        </w:rPr>
        <w:t xml:space="preserve">    </w:t>
      </w:r>
      <m:oMath>
        <m:f>
          <m:f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radPr>
              <m:deg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4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x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-</m:t>
            </m:r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x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2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7F18D58B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w:r w:rsidRPr="007F1877">
        <w:rPr>
          <w:rFonts w:ascii="Times New Roman" w:hAnsi="Times New Roman" w:cs="Times New Roman"/>
          <w:sz w:val="18"/>
          <w:szCs w:val="18"/>
          <w:lang w:val="fr-FR"/>
        </w:rPr>
        <w:t>&gt;&gt; latex(</w:t>
      </w:r>
      <w:proofErr w:type="spellStart"/>
      <w:proofErr w:type="gramStart"/>
      <w:r w:rsidRPr="007F1877">
        <w:rPr>
          <w:rFonts w:ascii="Times New Roman" w:hAnsi="Times New Roman" w:cs="Times New Roman"/>
          <w:sz w:val="18"/>
          <w:szCs w:val="18"/>
          <w:lang w:val="fr-FR"/>
        </w:rPr>
        <w:t>solX</w:t>
      </w:r>
      <w:proofErr w:type="spellEnd"/>
      <w:r w:rsidRPr="007F1877">
        <w:rPr>
          <w:rFonts w:ascii="Times New Roman" w:hAnsi="Times New Roman" w:cs="Times New Roman"/>
          <w:sz w:val="18"/>
          <w:szCs w:val="18"/>
          <w:lang w:val="fr-FR"/>
        </w:rPr>
        <w:t>(</w:t>
      </w:r>
      <w:proofErr w:type="gramEnd"/>
      <w:r w:rsidRPr="007F1877">
        <w:rPr>
          <w:rFonts w:ascii="Times New Roman" w:hAnsi="Times New Roman" w:cs="Times New Roman"/>
          <w:sz w:val="18"/>
          <w:szCs w:val="18"/>
          <w:lang w:val="fr-FR"/>
        </w:rPr>
        <w:t>3,1))</w:t>
      </w:r>
    </w:p>
    <w:p w14:paraId="76C52D9A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w:r w:rsidRPr="007F1877">
        <w:rPr>
          <w:rFonts w:ascii="Times New Roman" w:hAnsi="Times New Roman" w:cs="Times New Roman"/>
          <w:sz w:val="18"/>
          <w:szCs w:val="18"/>
          <w:lang w:val="fr-FR"/>
        </w:rPr>
        <w:t xml:space="preserve">    </w:t>
      </w:r>
      <m:oMath>
        <m:r>
          <w:rPr>
            <w:rFonts w:ascii="Cambria Math" w:hAnsi="Cambria Math" w:cs="Times New Roman"/>
            <w:sz w:val="18"/>
            <w:szCs w:val="18"/>
            <w:lang w:val="fr-FR"/>
          </w:rPr>
          <m:t>-</m:t>
        </m:r>
        <m:f>
          <m:f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radPr>
              <m:deg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eg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4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x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-2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  <w:lang w:val="fr-FR"/>
                      </w:rPr>
                      <m:t>x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  <w:lang w:val="fr-FR"/>
                  </w:rPr>
                  <m:t>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fr-FR"/>
                          </w:rPr>
                          <m:t>ma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fr-FR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+</m:t>
            </m:r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x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num>
          <m:den>
            <m:r>
              <w:rPr>
                <w:rFonts w:ascii="Cambria Math" w:hAnsi="Cambria Math" w:cs="Times New Roman"/>
                <w:sz w:val="18"/>
                <w:szCs w:val="18"/>
                <w:lang w:val="fr-FR"/>
              </w:rPr>
              <m:t>2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μ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18"/>
                    <w:lang w:val="fr-FR"/>
                  </w:rPr>
                  <m:t>max</m:t>
                </m:r>
              </m:sub>
            </m:sSub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en>
        </m:f>
      </m:oMath>
    </w:p>
    <w:p w14:paraId="057373BF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</w:p>
    <w:p w14:paraId="392C112C" w14:textId="77777777" w:rsidR="00E76B50" w:rsidRPr="00890030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  <w:lang w:val="fr-FR"/>
            </w:rPr>
            <w:lastRenderedPageBreak/>
            <m:t>-</m:t>
          </m:r>
          <m:f>
            <m:fPr>
              <m:ctrlP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  <w:lang w:val="fr-FR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 D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+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+4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 D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m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+D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8"/>
                      <w:szCs w:val="18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8"/>
                  <w:szCs w:val="18"/>
                  <w:lang w:val="fr-FR"/>
                </w:rPr>
              </m:ctrlPr>
            </m:num>
            <m:den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8"/>
                  <w:szCs w:val="18"/>
                  <w:lang w:val="fr-FR"/>
                </w:rPr>
              </m:ctrlPr>
            </m:den>
          </m:f>
        </m:oMath>
      </m:oMathPara>
    </w:p>
    <w:p w14:paraId="6A9B93F5" w14:textId="77777777" w:rsidR="00E76B50" w:rsidRPr="007F1877" w:rsidRDefault="00E76B50" w:rsidP="00E76B50">
      <w:pPr>
        <w:ind w:firstLine="195"/>
        <w:rPr>
          <w:rFonts w:ascii="Times New Roman" w:hAnsi="Times New Roman" w:cs="Times New Roman"/>
          <w:sz w:val="18"/>
          <w:szCs w:val="18"/>
          <w:lang w:val="fr-FR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deg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 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D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8"/>
                                      <w:szCs w:val="18"/>
                                      <w:lang w:val="fr-FR"/>
                                    </w:rPr>
                                    <m:t>m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fr-FR"/>
                                </w:rPr>
                                <m:t>xs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val="fr-FR"/>
                            </w:rPr>
                            <m:t>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val="fr-FR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  <w:lang w:val="fr-FR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+4 D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Y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FR"/>
                        </w:rPr>
                        <m:t>x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fr-F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fr-FR"/>
                        </w:rPr>
                        <m:t>m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-D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18"/>
                      <w:szCs w:val="18"/>
                      <w:lang w:val="fr-FR"/>
                    </w:rPr>
                    <m:t>xs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8"/>
                  <w:szCs w:val="18"/>
                  <w:lang w:val="fr-FR"/>
                </w:rPr>
              </m:ctrlPr>
            </m:num>
            <m:den>
              <m:r>
                <w:rPr>
                  <w:rFonts w:ascii="Cambria Math" w:hAnsi="Cambria Math" w:cs="Times New Roman"/>
                  <w:sz w:val="18"/>
                  <w:szCs w:val="18"/>
                  <w:lang w:val="fr-FR"/>
                </w:rPr>
                <m:t>2 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fr-FR"/>
                    </w:rPr>
                    <m:t>m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18"/>
                  <w:szCs w:val="18"/>
                  <w:lang w:val="fr-FR"/>
                </w:rPr>
              </m:ctrlPr>
            </m:den>
          </m:f>
        </m:oMath>
      </m:oMathPara>
    </w:p>
    <w:p w14:paraId="722F8C96" w14:textId="77777777" w:rsidR="009B660A" w:rsidRPr="007F1877" w:rsidRDefault="009B660A" w:rsidP="00890030">
      <w:pPr>
        <w:rPr>
          <w:rFonts w:ascii="Times New Roman" w:hAnsi="Times New Roman" w:cs="Times New Roman"/>
          <w:lang w:val="fr-FR"/>
        </w:rPr>
      </w:pPr>
    </w:p>
    <w:p w14:paraId="0E879D05" w14:textId="15AF6D42" w:rsidR="00914578" w:rsidRDefault="00E76B50" w:rsidP="00890030">
      <w:pPr>
        <w:pStyle w:val="Heading2"/>
        <w:rPr>
          <w:b/>
          <w:bCs/>
          <w:color w:val="000000" w:themeColor="text1"/>
        </w:rPr>
      </w:pPr>
      <w:r w:rsidRPr="00890030">
        <w:rPr>
          <w:b/>
          <w:bCs/>
          <w:color w:val="000000" w:themeColor="text1"/>
        </w:rPr>
        <w:t xml:space="preserve">5. </w:t>
      </w:r>
      <w:proofErr w:type="spellStart"/>
      <w:r w:rsidR="007F1877" w:rsidRPr="00890030">
        <w:rPr>
          <w:b/>
          <w:bCs/>
          <w:color w:val="000000" w:themeColor="text1"/>
        </w:rPr>
        <w:t>Matlab</w:t>
      </w:r>
      <w:proofErr w:type="spellEnd"/>
      <w:r w:rsidR="007F1877" w:rsidRPr="00890030">
        <w:rPr>
          <w:b/>
          <w:bCs/>
          <w:color w:val="000000" w:themeColor="text1"/>
        </w:rPr>
        <w:t xml:space="preserve"> code to generate Figure 2</w:t>
      </w:r>
    </w:p>
    <w:p w14:paraId="05FF430A" w14:textId="77777777" w:rsidR="00890030" w:rsidRPr="00890030" w:rsidRDefault="00890030" w:rsidP="00890030"/>
    <w:p w14:paraId="1B9D2C16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sym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K_S D S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_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S_F X</w:t>
      </w:r>
    </w:p>
    <w:p w14:paraId="77B0F8C4" w14:textId="25B08FBF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= K_S*D/(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-D);</w:t>
      </w:r>
    </w:p>
    <w:p w14:paraId="5B4480EC" w14:textId="01874CE9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_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*(S_F-K_S*D/(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-D));</w:t>
      </w:r>
    </w:p>
    <w:p w14:paraId="6E12B22D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subplot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1,3,1)</w:t>
      </w:r>
    </w:p>
    <w:p w14:paraId="0C126FD4" w14:textId="5645E770" w:rsidR="00300818" w:rsidRPr="007F1877" w:rsidRDefault="00300818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S1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8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65ED6E50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hold on</w:t>
      </w:r>
    </w:p>
    <w:p w14:paraId="28B89F0F" w14:textId="35AC86E4" w:rsidR="00300818" w:rsidRPr="007F1877" w:rsidRDefault="00300818" w:rsidP="00300818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X1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8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5ECE0A43" w14:textId="65038B92" w:rsidR="00300818" w:rsidRPr="007F1877" w:rsidRDefault="00300818" w:rsidP="00300818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S1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3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54569271" w14:textId="40A385B9" w:rsidR="00300818" w:rsidRPr="007F1877" w:rsidRDefault="00300818" w:rsidP="00300818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X1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3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13990939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</w:t>
      </w: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label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'Dilution rate (1/h)')</w:t>
      </w:r>
    </w:p>
    <w:p w14:paraId="71037CD0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label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'Cell and substrate (g/L)')</w:t>
      </w:r>
    </w:p>
    <w:p w14:paraId="2DD81EBD" w14:textId="1D730333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legend('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Y</w:t>
      </w:r>
      <w:r w:rsidR="003B771E" w:rsidRPr="007F1877">
        <w:rPr>
          <w:rFonts w:ascii="Times New Roman" w:hAnsi="Times New Roman" w:cs="Times New Roman"/>
          <w:color w:val="000000"/>
          <w:sz w:val="20"/>
          <w:szCs w:val="20"/>
        </w:rPr>
        <w:t>_{</w:t>
      </w:r>
      <w:proofErr w:type="spellStart"/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="003B771E" w:rsidRPr="007F1877">
        <w:rPr>
          <w:rFonts w:ascii="Times New Roman" w:hAnsi="Times New Roman" w:cs="Times New Roman"/>
          <w:color w:val="000000"/>
          <w:sz w:val="20"/>
          <w:szCs w:val="20"/>
        </w:rPr>
        <w:t>}=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0.8</w:t>
      </w:r>
      <w:r w:rsidRPr="007F1877">
        <w:rPr>
          <w:rFonts w:ascii="Times New Roman" w:hAnsi="Times New Roman" w:cs="Times New Roman"/>
          <w:color w:val="000000"/>
          <w:sz w:val="20"/>
          <w:szCs w:val="20"/>
        </w:rPr>
        <w:t>',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'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Y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_{</w:t>
      </w:r>
      <w:proofErr w:type="spellStart"/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}=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0.8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'</w:t>
      </w:r>
      <w:r w:rsidRPr="007F1877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3B771E"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'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Y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_{</w:t>
      </w:r>
      <w:proofErr w:type="spellStart"/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}=0.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'</w:t>
      </w:r>
      <w:r w:rsidRPr="007F1877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3B771E"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'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Y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_{</w:t>
      </w:r>
      <w:proofErr w:type="spellStart"/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}=</w:t>
      </w:r>
      <w:r w:rsidR="00A63877" w:rsidRPr="007F1877">
        <w:rPr>
          <w:rFonts w:ascii="Times New Roman" w:hAnsi="Times New Roman" w:cs="Times New Roman"/>
          <w:color w:val="000000"/>
          <w:sz w:val="20"/>
          <w:szCs w:val="20"/>
        </w:rPr>
        <w:t>0.</w:t>
      </w:r>
      <w:r w:rsidR="00300818" w:rsidRPr="007F1877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0229FE" w:rsidRPr="007F1877">
        <w:rPr>
          <w:rFonts w:ascii="Times New Roman" w:hAnsi="Times New Roman" w:cs="Times New Roman"/>
          <w:color w:val="000000"/>
          <w:sz w:val="20"/>
          <w:szCs w:val="20"/>
        </w:rPr>
        <w:t>'</w:t>
      </w:r>
      <w:r w:rsidRPr="007F1877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2BBDE98E" w14:textId="77777777" w:rsidR="00A113EA" w:rsidRPr="007F1877" w:rsidRDefault="00A113EA" w:rsidP="00A113EA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title('(a)');</w:t>
      </w:r>
    </w:p>
    <w:p w14:paraId="2ABF5F6D" w14:textId="3D1846EF" w:rsidR="00E0407D" w:rsidRPr="007F1877" w:rsidRDefault="00E0407D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li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[0 16])</w:t>
      </w:r>
    </w:p>
    <w:p w14:paraId="57201725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legend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boxoff</w:t>
      </w:r>
      <w:proofErr w:type="spellEnd"/>
    </w:p>
    <w:p w14:paraId="0524C228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ax =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gca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;</w:t>
      </w:r>
    </w:p>
    <w:p w14:paraId="18668E24" w14:textId="7D913511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ax.FontSize</w:t>
      </w:r>
      <w:proofErr w:type="spellEnd"/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= 16</w:t>
      </w:r>
    </w:p>
    <w:p w14:paraId="46ADD64B" w14:textId="1602E4AC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</w:p>
    <w:p w14:paraId="080B63C5" w14:textId="37FF2268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</w:p>
    <w:p w14:paraId="7947ED3A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sym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S2 X2</w:t>
      </w:r>
    </w:p>
    <w:p w14:paraId="5764CDF1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&gt;&gt; S2 = (D*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_m-X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*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+S_F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*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_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*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)/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_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;</w:t>
      </w:r>
    </w:p>
    <w:p w14:paraId="513D8AC4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X2 =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*(1-D/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mu_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);</w:t>
      </w:r>
    </w:p>
    <w:p w14:paraId="4101507A" w14:textId="77777777" w:rsidR="00A460DB" w:rsidRPr="007F1877" w:rsidRDefault="00A460DB" w:rsidP="00A460DB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</w:t>
      </w:r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subplot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1,3,2)</w:t>
      </w:r>
    </w:p>
    <w:p w14:paraId="5A9B61AF" w14:textId="358EB781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S2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8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15FF4E05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hold on</w:t>
      </w:r>
    </w:p>
    <w:p w14:paraId="7E60C851" w14:textId="2D3A4E11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lastRenderedPageBreak/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X2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8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61F1B599" w14:textId="78A27D12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S2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3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10D09743" w14:textId="34BE9E6D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X2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3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2D478F4D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</w:t>
      </w: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label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'Dilution rate (1/h)')</w:t>
      </w:r>
    </w:p>
    <w:p w14:paraId="2D514C06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label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'Cell and substrate (g/L)')</w:t>
      </w:r>
    </w:p>
    <w:p w14:paraId="22DE4DDC" w14:textId="3F0CC7A8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legend(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8', 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8', 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3', 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3')</w:t>
      </w:r>
    </w:p>
    <w:p w14:paraId="68544C66" w14:textId="74CB064F" w:rsidR="00A113EA" w:rsidRPr="007F1877" w:rsidRDefault="00A113EA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title('(b)');</w:t>
      </w:r>
    </w:p>
    <w:p w14:paraId="455DB5EE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li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[0 16])</w:t>
      </w:r>
    </w:p>
    <w:p w14:paraId="37195077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legend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boxoff</w:t>
      </w:r>
      <w:proofErr w:type="spellEnd"/>
    </w:p>
    <w:p w14:paraId="6130B960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ax =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gca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;</w:t>
      </w:r>
    </w:p>
    <w:p w14:paraId="2544710B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ax.FontSize</w:t>
      </w:r>
      <w:proofErr w:type="spellEnd"/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= 16</w:t>
      </w:r>
    </w:p>
    <w:p w14:paraId="01F81379" w14:textId="250FA92E" w:rsidR="00C76F2A" w:rsidRPr="007F1877" w:rsidRDefault="00C76F2A" w:rsidP="00BC0936">
      <w:pPr>
        <w:ind w:firstLine="195"/>
        <w:rPr>
          <w:rFonts w:ascii="Times New Roman" w:hAnsi="Times New Roman" w:cs="Times New Roman"/>
        </w:rPr>
      </w:pPr>
    </w:p>
    <w:p w14:paraId="3DC4F4D0" w14:textId="31B2D184" w:rsidR="00C76F2A" w:rsidRPr="007F1877" w:rsidRDefault="000229FE" w:rsidP="00C76F2A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 xml:space="preserve">&gt;&gt; </w:t>
      </w:r>
      <w:proofErr w:type="spellStart"/>
      <w:r w:rsidR="00C76F2A" w:rsidRPr="007F1877">
        <w:rPr>
          <w:rFonts w:ascii="Times New Roman" w:hAnsi="Times New Roman" w:cs="Times New Roman"/>
        </w:rPr>
        <w:t>syms</w:t>
      </w:r>
      <w:proofErr w:type="spellEnd"/>
      <w:r w:rsidR="00C76F2A" w:rsidRPr="007F1877">
        <w:rPr>
          <w:rFonts w:ascii="Times New Roman" w:hAnsi="Times New Roman" w:cs="Times New Roman"/>
        </w:rPr>
        <w:t xml:space="preserve"> S3 X3</w:t>
      </w:r>
    </w:p>
    <w:p w14:paraId="57B4FB0B" w14:textId="54ECC256" w:rsidR="00C76F2A" w:rsidRPr="007F1877" w:rsidRDefault="00C76F2A" w:rsidP="00C76F2A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S3 = (sqrt(((D-mu_m)*X_m+S_F*Y_xs*mu_m)^2+4*K_S*D*X_m*Y_xs*mu_m)-X_m*mu_m+D*X_m+S_F*Y_xs*mu_m)/(2*Y_xs*mu_m);</w:t>
      </w:r>
    </w:p>
    <w:p w14:paraId="64DA013C" w14:textId="732A6434" w:rsidR="00C76F2A" w:rsidRPr="007F1877" w:rsidRDefault="00C76F2A" w:rsidP="00C76F2A">
      <w:pPr>
        <w:ind w:firstLine="195"/>
        <w:rPr>
          <w:rFonts w:ascii="Times New Roman" w:hAnsi="Times New Roman" w:cs="Times New Roman"/>
        </w:rPr>
      </w:pPr>
      <w:r w:rsidRPr="007F1877">
        <w:rPr>
          <w:rFonts w:ascii="Times New Roman" w:hAnsi="Times New Roman" w:cs="Times New Roman"/>
        </w:rPr>
        <w:t>&gt;&gt; X3 = -(sqrt(((D-mu_m)*X_m+S_F*Y_xs*mu_m)^2+4*K_S*D*X_m*Y_xs*mu_m)-X_m*mu_m+D*X_m-S_F*Y_xs*mu_m)/(2*mu_m);</w:t>
      </w:r>
    </w:p>
    <w:p w14:paraId="57B7FD43" w14:textId="7E91D38F" w:rsidR="000229FE" w:rsidRPr="007F1877" w:rsidRDefault="000229FE" w:rsidP="000229FE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</w:t>
      </w:r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subplot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1,3,3)</w:t>
      </w:r>
    </w:p>
    <w:p w14:paraId="69F66E90" w14:textId="161E3CBB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S3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8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2DFC698C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hold on</w:t>
      </w:r>
    </w:p>
    <w:p w14:paraId="4769F487" w14:textId="7C82EF7B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X3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8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46D6C29F" w14:textId="5C4B88F0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S3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3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37F536F6" w14:textId="6EC4A4DB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</w:rPr>
        <w:t>fplot</w:t>
      </w:r>
      <w:proofErr w:type="spellEnd"/>
      <w:r w:rsidRPr="007F1877">
        <w:rPr>
          <w:rFonts w:ascii="Times New Roman" w:hAnsi="Times New Roman" w:cs="Times New Roman"/>
        </w:rPr>
        <w:t>(</w:t>
      </w:r>
      <w:proofErr w:type="gramEnd"/>
      <w:r w:rsidRPr="007F1877">
        <w:rPr>
          <w:rFonts w:ascii="Times New Roman" w:hAnsi="Times New Roman" w:cs="Times New Roman"/>
        </w:rPr>
        <w:t>subs(X3, [</w:t>
      </w:r>
      <w:proofErr w:type="spellStart"/>
      <w:r w:rsidRPr="007F1877">
        <w:rPr>
          <w:rFonts w:ascii="Times New Roman" w:hAnsi="Times New Roman" w:cs="Times New Roman"/>
        </w:rPr>
        <w:t>mu_m</w:t>
      </w:r>
      <w:proofErr w:type="spellEnd"/>
      <w:r w:rsidRPr="007F1877">
        <w:rPr>
          <w:rFonts w:ascii="Times New Roman" w:hAnsi="Times New Roman" w:cs="Times New Roman"/>
        </w:rPr>
        <w:t xml:space="preserve">, </w:t>
      </w:r>
      <w:proofErr w:type="spellStart"/>
      <w:r w:rsidRPr="007F1877">
        <w:rPr>
          <w:rFonts w:ascii="Times New Roman" w:hAnsi="Times New Roman" w:cs="Times New Roman"/>
        </w:rPr>
        <w:t>X_m</w:t>
      </w:r>
      <w:proofErr w:type="spellEnd"/>
      <w:r w:rsidRPr="007F1877">
        <w:rPr>
          <w:rFonts w:ascii="Times New Roman" w:hAnsi="Times New Roman" w:cs="Times New Roman"/>
        </w:rPr>
        <w:t xml:space="preserve">, S_F, K_S, </w:t>
      </w:r>
      <w:proofErr w:type="spellStart"/>
      <w:r w:rsidRPr="007F1877">
        <w:rPr>
          <w:rFonts w:ascii="Times New Roman" w:hAnsi="Times New Roman" w:cs="Times New Roman"/>
        </w:rPr>
        <w:t>Y_xs</w:t>
      </w:r>
      <w:proofErr w:type="spellEnd"/>
      <w:r w:rsidRPr="007F1877">
        <w:rPr>
          <w:rFonts w:ascii="Times New Roman" w:hAnsi="Times New Roman" w:cs="Times New Roman"/>
        </w:rPr>
        <w:t>], [1.6, 10, 20, 1, 0.3]), [0 1.6]</w:t>
      </w:r>
      <w:r w:rsidR="003C778E" w:rsidRPr="007F1877">
        <w:rPr>
          <w:rFonts w:ascii="Times New Roman" w:hAnsi="Times New Roman" w:cs="Times New Roman"/>
        </w:rPr>
        <w:t xml:space="preserve"> , 'LineWidth',2.0</w:t>
      </w:r>
      <w:r w:rsidRPr="007F1877">
        <w:rPr>
          <w:rFonts w:ascii="Times New Roman" w:hAnsi="Times New Roman" w:cs="Times New Roman"/>
        </w:rPr>
        <w:t>)</w:t>
      </w:r>
    </w:p>
    <w:p w14:paraId="554A561B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&gt;&gt; </w:t>
      </w: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label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'Dilution rate (1/h)')</w:t>
      </w:r>
    </w:p>
    <w:p w14:paraId="1FD62260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label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'Cell and substrate (g/L)')</w:t>
      </w:r>
    </w:p>
    <w:p w14:paraId="74F18B2C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legend(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8', 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8', 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3', 'Y_{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xs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}=0.3')</w:t>
      </w:r>
    </w:p>
    <w:p w14:paraId="4306403D" w14:textId="3E289AF2" w:rsidR="00A113EA" w:rsidRPr="007F1877" w:rsidRDefault="00A113EA" w:rsidP="00A113EA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>title('(c)');</w:t>
      </w:r>
    </w:p>
    <w:p w14:paraId="71751011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ylim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>[0 16])</w:t>
      </w:r>
      <w:bookmarkStart w:id="1" w:name="_GoBack"/>
      <w:bookmarkEnd w:id="1"/>
    </w:p>
    <w:p w14:paraId="32F64A65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legend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boxoff</w:t>
      </w:r>
      <w:proofErr w:type="spellEnd"/>
    </w:p>
    <w:p w14:paraId="2D90E606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ax = </w:t>
      </w:r>
      <w:proofErr w:type="spell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gca</w:t>
      </w:r>
      <w:proofErr w:type="spellEnd"/>
      <w:r w:rsidRPr="007F1877">
        <w:rPr>
          <w:rFonts w:ascii="Times New Roman" w:hAnsi="Times New Roman" w:cs="Times New Roman"/>
          <w:color w:val="000000"/>
          <w:sz w:val="20"/>
          <w:szCs w:val="20"/>
        </w:rPr>
        <w:t>;</w:t>
      </w:r>
    </w:p>
    <w:p w14:paraId="2AD54C26" w14:textId="77777777" w:rsidR="00BE331F" w:rsidRPr="007F1877" w:rsidRDefault="00BE331F" w:rsidP="00BE331F">
      <w:pPr>
        <w:ind w:firstLine="195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7F1877">
        <w:rPr>
          <w:rFonts w:ascii="Times New Roman" w:hAnsi="Times New Roman" w:cs="Times New Roman"/>
          <w:color w:val="000000"/>
          <w:sz w:val="20"/>
          <w:szCs w:val="20"/>
        </w:rPr>
        <w:t>ax.FontSize</w:t>
      </w:r>
      <w:proofErr w:type="spellEnd"/>
      <w:proofErr w:type="gramEnd"/>
      <w:r w:rsidRPr="007F1877">
        <w:rPr>
          <w:rFonts w:ascii="Times New Roman" w:hAnsi="Times New Roman" w:cs="Times New Roman"/>
          <w:color w:val="000000"/>
          <w:sz w:val="20"/>
          <w:szCs w:val="20"/>
        </w:rPr>
        <w:t xml:space="preserve"> = 16</w:t>
      </w:r>
    </w:p>
    <w:p w14:paraId="3C530372" w14:textId="77777777" w:rsidR="000229FE" w:rsidRPr="007F1877" w:rsidRDefault="000229FE" w:rsidP="00C76F2A">
      <w:pPr>
        <w:ind w:firstLine="195"/>
        <w:rPr>
          <w:rFonts w:ascii="Times New Roman" w:hAnsi="Times New Roman" w:cs="Times New Roman"/>
        </w:rPr>
      </w:pPr>
    </w:p>
    <w:sectPr w:rsidR="000229FE" w:rsidRPr="007F1877" w:rsidSect="000A361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3C8E5" w14:textId="77777777" w:rsidR="00CE1D8C" w:rsidRDefault="00CE1D8C" w:rsidP="008936EF">
      <w:pPr>
        <w:spacing w:after="0" w:line="240" w:lineRule="auto"/>
      </w:pPr>
      <w:r>
        <w:separator/>
      </w:r>
    </w:p>
  </w:endnote>
  <w:endnote w:type="continuationSeparator" w:id="0">
    <w:p w14:paraId="52E70AFD" w14:textId="77777777" w:rsidR="00CE1D8C" w:rsidRDefault="00CE1D8C" w:rsidP="00893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1103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3499B" w14:textId="38FF2908" w:rsidR="001B2B98" w:rsidRDefault="001B2B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FBF1B5" w14:textId="77777777" w:rsidR="001B2B98" w:rsidRDefault="001B2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FFCE8" w14:textId="77777777" w:rsidR="00CE1D8C" w:rsidRDefault="00CE1D8C" w:rsidP="008936EF">
      <w:pPr>
        <w:spacing w:after="0" w:line="240" w:lineRule="auto"/>
      </w:pPr>
      <w:r>
        <w:separator/>
      </w:r>
    </w:p>
  </w:footnote>
  <w:footnote w:type="continuationSeparator" w:id="0">
    <w:p w14:paraId="364FE157" w14:textId="77777777" w:rsidR="00CE1D8C" w:rsidRDefault="00CE1D8C" w:rsidP="00893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1D"/>
    <w:rsid w:val="00001B88"/>
    <w:rsid w:val="000078C2"/>
    <w:rsid w:val="00017148"/>
    <w:rsid w:val="000229FE"/>
    <w:rsid w:val="00027FDB"/>
    <w:rsid w:val="00074760"/>
    <w:rsid w:val="00082802"/>
    <w:rsid w:val="000A361F"/>
    <w:rsid w:val="001816F7"/>
    <w:rsid w:val="00181E55"/>
    <w:rsid w:val="00187CA6"/>
    <w:rsid w:val="001973E4"/>
    <w:rsid w:val="001B2B98"/>
    <w:rsid w:val="001C68EE"/>
    <w:rsid w:val="00213469"/>
    <w:rsid w:val="00241206"/>
    <w:rsid w:val="002A1861"/>
    <w:rsid w:val="002B5A80"/>
    <w:rsid w:val="002D4D93"/>
    <w:rsid w:val="00300818"/>
    <w:rsid w:val="00354F9F"/>
    <w:rsid w:val="00370B3D"/>
    <w:rsid w:val="00392EBD"/>
    <w:rsid w:val="003B771E"/>
    <w:rsid w:val="003C778E"/>
    <w:rsid w:val="004455E9"/>
    <w:rsid w:val="004C5DCE"/>
    <w:rsid w:val="004D0555"/>
    <w:rsid w:val="004D44E4"/>
    <w:rsid w:val="004D78D0"/>
    <w:rsid w:val="0051126B"/>
    <w:rsid w:val="00511C2F"/>
    <w:rsid w:val="0053466E"/>
    <w:rsid w:val="00535AF0"/>
    <w:rsid w:val="00550673"/>
    <w:rsid w:val="00550996"/>
    <w:rsid w:val="005878BD"/>
    <w:rsid w:val="005A1CA1"/>
    <w:rsid w:val="005B7742"/>
    <w:rsid w:val="00615E91"/>
    <w:rsid w:val="006575DC"/>
    <w:rsid w:val="006636D9"/>
    <w:rsid w:val="00664BDD"/>
    <w:rsid w:val="00691290"/>
    <w:rsid w:val="006C67EA"/>
    <w:rsid w:val="006E4555"/>
    <w:rsid w:val="006F3E0A"/>
    <w:rsid w:val="00707923"/>
    <w:rsid w:val="007201A6"/>
    <w:rsid w:val="007D62C0"/>
    <w:rsid w:val="007D65A0"/>
    <w:rsid w:val="007F1877"/>
    <w:rsid w:val="008051B2"/>
    <w:rsid w:val="0085760F"/>
    <w:rsid w:val="00862A94"/>
    <w:rsid w:val="00880B76"/>
    <w:rsid w:val="00890030"/>
    <w:rsid w:val="00891594"/>
    <w:rsid w:val="008936EF"/>
    <w:rsid w:val="008A679E"/>
    <w:rsid w:val="009142CB"/>
    <w:rsid w:val="00914578"/>
    <w:rsid w:val="00951EA3"/>
    <w:rsid w:val="00956C5F"/>
    <w:rsid w:val="00977419"/>
    <w:rsid w:val="00980D7A"/>
    <w:rsid w:val="009A201A"/>
    <w:rsid w:val="009B4F12"/>
    <w:rsid w:val="009B5222"/>
    <w:rsid w:val="009B660A"/>
    <w:rsid w:val="009F45BA"/>
    <w:rsid w:val="00A113EA"/>
    <w:rsid w:val="00A1417C"/>
    <w:rsid w:val="00A44FC3"/>
    <w:rsid w:val="00A460DB"/>
    <w:rsid w:val="00A63877"/>
    <w:rsid w:val="00A727FF"/>
    <w:rsid w:val="00AF5D58"/>
    <w:rsid w:val="00B22641"/>
    <w:rsid w:val="00B3046A"/>
    <w:rsid w:val="00B51D67"/>
    <w:rsid w:val="00BC0936"/>
    <w:rsid w:val="00BC16C0"/>
    <w:rsid w:val="00BE0FD9"/>
    <w:rsid w:val="00BE331F"/>
    <w:rsid w:val="00C15F40"/>
    <w:rsid w:val="00C17DAE"/>
    <w:rsid w:val="00C45CC5"/>
    <w:rsid w:val="00C705B4"/>
    <w:rsid w:val="00C76F2A"/>
    <w:rsid w:val="00C854F5"/>
    <w:rsid w:val="00CE1D8C"/>
    <w:rsid w:val="00CE1E91"/>
    <w:rsid w:val="00D14B4B"/>
    <w:rsid w:val="00D4181D"/>
    <w:rsid w:val="00D574F9"/>
    <w:rsid w:val="00D92420"/>
    <w:rsid w:val="00DB3CA1"/>
    <w:rsid w:val="00DF0229"/>
    <w:rsid w:val="00E03D1A"/>
    <w:rsid w:val="00E0407D"/>
    <w:rsid w:val="00E44FBF"/>
    <w:rsid w:val="00E56730"/>
    <w:rsid w:val="00E63DEF"/>
    <w:rsid w:val="00E64612"/>
    <w:rsid w:val="00E75228"/>
    <w:rsid w:val="00E76B50"/>
    <w:rsid w:val="00ED508C"/>
    <w:rsid w:val="00F12783"/>
    <w:rsid w:val="00F46996"/>
    <w:rsid w:val="00F7259B"/>
    <w:rsid w:val="00F77191"/>
    <w:rsid w:val="00FB5EB5"/>
    <w:rsid w:val="00FF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4CF3C"/>
  <w15:chartTrackingRefBased/>
  <w15:docId w15:val="{1FC1A460-0291-44FF-A508-51C8D2D1F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0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0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6EF"/>
  </w:style>
  <w:style w:type="paragraph" w:styleId="Footer">
    <w:name w:val="footer"/>
    <w:basedOn w:val="Normal"/>
    <w:link w:val="FooterChar"/>
    <w:uiPriority w:val="99"/>
    <w:unhideWhenUsed/>
    <w:rsid w:val="00893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6EF"/>
  </w:style>
  <w:style w:type="paragraph" w:styleId="ListParagraph">
    <w:name w:val="List Paragraph"/>
    <w:basedOn w:val="Normal"/>
    <w:uiPriority w:val="34"/>
    <w:qFormat/>
    <w:rsid w:val="00956C5F"/>
    <w:pPr>
      <w:widowControl w:val="0"/>
      <w:spacing w:after="0" w:line="360" w:lineRule="auto"/>
      <w:ind w:firstLineChars="200" w:firstLine="420"/>
      <w:jc w:val="both"/>
    </w:pPr>
    <w:rPr>
      <w:rFonts w:ascii="Times New Roman" w:hAnsi="Times New Roman"/>
      <w:kern w:val="2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00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00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9</Pages>
  <Words>1806</Words>
  <Characters>1029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Peng Xu</cp:lastModifiedBy>
  <cp:revision>83</cp:revision>
  <cp:lastPrinted>2019-09-05T18:34:00Z</cp:lastPrinted>
  <dcterms:created xsi:type="dcterms:W3CDTF">2019-05-12T13:30:00Z</dcterms:created>
  <dcterms:modified xsi:type="dcterms:W3CDTF">2019-09-12T02:27:00Z</dcterms:modified>
</cp:coreProperties>
</file>